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4099" w:rsidRPr="00EC3B5F" w:rsidRDefault="00FF4099" w:rsidP="00FF4099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C3B5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l Table 1. Subgroup analysis by patient characteristic for Mayo classification</w:t>
      </w:r>
    </w:p>
    <w:tbl>
      <w:tblPr>
        <w:tblStyle w:val="1"/>
        <w:tblW w:w="13087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7"/>
        <w:gridCol w:w="1786"/>
        <w:gridCol w:w="1643"/>
        <w:gridCol w:w="1789"/>
        <w:gridCol w:w="1759"/>
        <w:gridCol w:w="1853"/>
      </w:tblGrid>
      <w:tr w:rsidR="00FF4099" w:rsidRPr="00EC3B5F" w:rsidTr="0061177E">
        <w:tc>
          <w:tcPr>
            <w:tcW w:w="4258" w:type="dxa"/>
            <w:vMerge w:val="restart"/>
            <w:tcBorders>
              <w:top w:val="single" w:sz="4" w:space="0" w:color="auto"/>
            </w:tcBorders>
            <w:vAlign w:val="center"/>
          </w:tcPr>
          <w:p w:rsidR="00FF4099" w:rsidRPr="00EC3B5F" w:rsidRDefault="00FF4099" w:rsidP="0061177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lang w:eastAsia="ja-JP"/>
              </w:rPr>
            </w:pPr>
            <w:r w:rsidRPr="00EC3B5F">
              <w:rPr>
                <w:rFonts w:ascii="Times New Roman" w:hAnsi="Times New Roman" w:cs="Times New Roman"/>
                <w:b/>
                <w:color w:val="000000" w:themeColor="text1"/>
                <w:lang w:eastAsia="ja-JP"/>
              </w:rPr>
              <w:t>Patient characteristi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F4099" w:rsidRPr="00EC3B5F" w:rsidRDefault="00FF4099" w:rsidP="0061177E">
            <w:pPr>
              <w:spacing w:line="276" w:lineRule="auto"/>
              <w:ind w:leftChars="-65" w:left="-17" w:hangingChars="57" w:hanging="126"/>
              <w:jc w:val="center"/>
              <w:rPr>
                <w:rFonts w:ascii="Times New Roman" w:hAnsi="Times New Roman" w:cs="Times New Roman"/>
                <w:b/>
                <w:color w:val="000000" w:themeColor="text1"/>
                <w:lang w:eastAsia="ja-JP"/>
              </w:rPr>
            </w:pPr>
            <w:r w:rsidRPr="00EC3B5F">
              <w:rPr>
                <w:rFonts w:ascii="Times New Roman" w:hAnsi="Times New Roman" w:cs="Times New Roman"/>
                <w:b/>
                <w:color w:val="000000" w:themeColor="text1"/>
                <w:lang w:eastAsia="ja-JP"/>
              </w:rPr>
              <w:t>Entire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vAlign w:val="center"/>
          </w:tcPr>
          <w:p w:rsidR="00FF4099" w:rsidRPr="00EC3B5F" w:rsidRDefault="00FF4099" w:rsidP="0061177E">
            <w:pPr>
              <w:spacing w:line="276" w:lineRule="auto"/>
              <w:ind w:leftChars="-65" w:left="-17" w:rightChars="-552" w:right="-1214" w:hangingChars="57" w:hanging="126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/>
                <w:color w:val="000000" w:themeColor="text1"/>
                <w:lang w:eastAsia="ja-JP"/>
              </w:rPr>
              <w:t>Mayo classification</w:t>
            </w:r>
          </w:p>
        </w:tc>
      </w:tr>
      <w:tr w:rsidR="00FF4099" w:rsidRPr="00EC3B5F" w:rsidTr="0061177E">
        <w:tc>
          <w:tcPr>
            <w:tcW w:w="4258" w:type="dxa"/>
            <w:vMerge/>
            <w:tcBorders>
              <w:bottom w:val="single" w:sz="4" w:space="0" w:color="auto"/>
            </w:tcBorders>
            <w:vAlign w:val="center"/>
          </w:tcPr>
          <w:p w:rsidR="00FF4099" w:rsidRPr="00EC3B5F" w:rsidRDefault="00FF4099" w:rsidP="0061177E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F4099" w:rsidRPr="00EC3B5F" w:rsidRDefault="00FF4099" w:rsidP="0061177E">
            <w:pPr>
              <w:spacing w:line="276" w:lineRule="auto"/>
              <w:ind w:leftChars="-65" w:left="-17" w:hangingChars="57" w:hanging="126"/>
              <w:jc w:val="center"/>
              <w:rPr>
                <w:rFonts w:ascii="Times New Roman" w:hAnsi="Times New Roman" w:cs="Times New Roman"/>
                <w:b/>
                <w:color w:val="000000" w:themeColor="text1"/>
                <w:lang w:eastAsia="ja-JP"/>
              </w:rPr>
            </w:pPr>
            <w:r w:rsidRPr="00EC3B5F">
              <w:rPr>
                <w:rFonts w:ascii="Times New Roman" w:hAnsi="Times New Roman" w:cs="Times New Roman"/>
                <w:b/>
                <w:color w:val="000000" w:themeColor="text1"/>
                <w:lang w:eastAsia="ja-JP"/>
              </w:rPr>
              <w:t>popul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F4099" w:rsidRPr="00EC3B5F" w:rsidRDefault="00FF4099" w:rsidP="0061177E">
            <w:pPr>
              <w:spacing w:line="276" w:lineRule="auto"/>
              <w:ind w:leftChars="-65" w:left="-17" w:hangingChars="57" w:hanging="126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/>
                <w:color w:val="000000" w:themeColor="text1"/>
              </w:rPr>
              <w:t>1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F4099" w:rsidRPr="00EC3B5F" w:rsidRDefault="00FF4099" w:rsidP="0061177E">
            <w:pPr>
              <w:spacing w:line="276" w:lineRule="auto"/>
              <w:ind w:leftChars="-65" w:left="-17" w:hangingChars="57" w:hanging="126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/>
                <w:color w:val="000000" w:themeColor="text1"/>
              </w:rPr>
              <w:t>1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F4099" w:rsidRPr="00EC3B5F" w:rsidRDefault="00FF4099" w:rsidP="0061177E">
            <w:pPr>
              <w:spacing w:line="276" w:lineRule="auto"/>
              <w:ind w:leftChars="-65" w:left="-17" w:rightChars="-50" w:right="-110" w:hangingChars="57" w:hanging="126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/>
                <w:color w:val="000000" w:themeColor="text1"/>
              </w:rPr>
              <w:t>1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F4099" w:rsidRPr="00EC3B5F" w:rsidRDefault="00FF4099" w:rsidP="0061177E">
            <w:pPr>
              <w:ind w:leftChars="-65" w:left="-17" w:rightChars="-31" w:right="-68" w:hangingChars="57" w:hanging="126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/>
                <w:color w:val="000000" w:themeColor="text1"/>
              </w:rPr>
              <w:t>1E</w:t>
            </w:r>
          </w:p>
        </w:tc>
      </w:tr>
      <w:tr w:rsidR="00FF4099" w:rsidRPr="00EC3B5F" w:rsidTr="0061177E">
        <w:tc>
          <w:tcPr>
            <w:tcW w:w="4258" w:type="dxa"/>
            <w:tcBorders>
              <w:top w:val="single" w:sz="4" w:space="0" w:color="auto"/>
            </w:tcBorders>
          </w:tcPr>
          <w:p w:rsidR="00FF4099" w:rsidRPr="00EC3B5F" w:rsidRDefault="00FF4099" w:rsidP="0061177E">
            <w:pPr>
              <w:spacing w:beforeLines="50" w:before="120" w:line="360" w:lineRule="auto"/>
              <w:rPr>
                <w:rFonts w:ascii="Times New Roman" w:hAnsi="Times New Roman" w:cs="Times New Roman"/>
                <w:bCs/>
                <w:color w:val="000000" w:themeColor="text1"/>
                <w:lang w:eastAsia="ja-JP"/>
              </w:rPr>
            </w:pPr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>Number of patien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F4099" w:rsidRPr="00EC3B5F" w:rsidRDefault="00FF4099" w:rsidP="0061177E">
            <w:pPr>
              <w:spacing w:beforeLines="50" w:before="120" w:line="360" w:lineRule="auto"/>
              <w:ind w:leftChars="-50" w:left="-110" w:rightChars="-41" w:right="-90" w:firstLineChars="12" w:firstLine="26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>n=2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F4099" w:rsidRPr="00EC3B5F" w:rsidRDefault="00FF4099" w:rsidP="0061177E">
            <w:pPr>
              <w:spacing w:beforeLines="50" w:before="120" w:line="360" w:lineRule="auto"/>
              <w:ind w:leftChars="-73" w:left="-161" w:rightChars="-7" w:right="-15" w:firstLineChars="7" w:firstLine="15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>n = 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F4099" w:rsidRPr="00EC3B5F" w:rsidRDefault="00FF4099" w:rsidP="0061177E">
            <w:pPr>
              <w:spacing w:beforeLines="50" w:before="120" w:line="360" w:lineRule="auto"/>
              <w:ind w:leftChars="-12" w:left="-2" w:rightChars="-4" w:right="-9" w:hangingChars="11" w:hanging="24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>n = 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F4099" w:rsidRPr="00EC3B5F" w:rsidRDefault="00FF4099" w:rsidP="0061177E">
            <w:pPr>
              <w:spacing w:beforeLines="50" w:before="120" w:line="360" w:lineRule="auto"/>
              <w:ind w:leftChars="-65" w:left="-143" w:rightChars="-50" w:right="-110" w:firstLineChars="17" w:firstLine="37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>n = 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F4099" w:rsidRPr="00EC3B5F" w:rsidRDefault="00FF4099" w:rsidP="0061177E">
            <w:pPr>
              <w:ind w:leftChars="-13" w:left="-16" w:rightChars="-31" w:right="-68" w:hangingChars="6" w:hanging="13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>n = 27</w:t>
            </w:r>
          </w:p>
        </w:tc>
      </w:tr>
      <w:tr w:rsidR="00FF4099" w:rsidRPr="00EC3B5F" w:rsidTr="0061177E">
        <w:trPr>
          <w:trHeight w:val="331"/>
        </w:trPr>
        <w:tc>
          <w:tcPr>
            <w:tcW w:w="4258" w:type="dxa"/>
          </w:tcPr>
          <w:p w:rsidR="00FF4099" w:rsidRPr="00EC3B5F" w:rsidRDefault="00FF4099" w:rsidP="0061177E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>Age (years)</w:t>
            </w:r>
          </w:p>
        </w:tc>
        <w:tc>
          <w:tcPr>
            <w:tcW w:w="0" w:type="auto"/>
          </w:tcPr>
          <w:p w:rsidR="00FF4099" w:rsidRPr="00EC3B5F" w:rsidRDefault="00FF4099" w:rsidP="0061177E">
            <w:pPr>
              <w:spacing w:line="360" w:lineRule="auto"/>
              <w:ind w:leftChars="-50" w:left="-110" w:rightChars="-41" w:right="-90" w:firstLineChars="12" w:firstLine="26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 49.1 ± 11.5</w:t>
            </w:r>
          </w:p>
        </w:tc>
        <w:tc>
          <w:tcPr>
            <w:tcW w:w="0" w:type="auto"/>
            <w:vAlign w:val="center"/>
          </w:tcPr>
          <w:p w:rsidR="00FF4099" w:rsidRPr="00EC3B5F" w:rsidRDefault="00FF4099" w:rsidP="0061177E">
            <w:pPr>
              <w:spacing w:line="360" w:lineRule="auto"/>
              <w:ind w:leftChars="-73" w:left="-161" w:rightChars="-7" w:right="-15" w:firstLineChars="7" w:firstLine="15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58.6 ± 9.0</w:t>
            </w:r>
          </w:p>
        </w:tc>
        <w:tc>
          <w:tcPr>
            <w:tcW w:w="0" w:type="auto"/>
            <w:vAlign w:val="center"/>
          </w:tcPr>
          <w:p w:rsidR="00FF4099" w:rsidRPr="00EC3B5F" w:rsidRDefault="00FF4099" w:rsidP="0061177E">
            <w:pPr>
              <w:spacing w:line="360" w:lineRule="auto"/>
              <w:ind w:leftChars="-12" w:left="-2" w:rightChars="-4" w:right="-9" w:hangingChars="11" w:hanging="24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 51.0 ± 11.5</w:t>
            </w:r>
          </w:p>
        </w:tc>
        <w:tc>
          <w:tcPr>
            <w:tcW w:w="0" w:type="auto"/>
            <w:vAlign w:val="center"/>
          </w:tcPr>
          <w:p w:rsidR="00FF4099" w:rsidRPr="00EC3B5F" w:rsidRDefault="00FF4099" w:rsidP="0061177E">
            <w:pPr>
              <w:spacing w:line="360" w:lineRule="auto"/>
              <w:ind w:leftChars="-65" w:left="-143" w:rightChars="-50" w:right="-110" w:firstLineChars="17" w:firstLine="37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44.6 ± 7.7</w:t>
            </w:r>
          </w:p>
        </w:tc>
        <w:tc>
          <w:tcPr>
            <w:tcW w:w="0" w:type="auto"/>
            <w:vAlign w:val="center"/>
          </w:tcPr>
          <w:p w:rsidR="00FF4099" w:rsidRPr="00EC3B5F" w:rsidRDefault="00FF4099" w:rsidP="0061177E">
            <w:pPr>
              <w:spacing w:line="360" w:lineRule="auto"/>
              <w:ind w:leftChars="-13" w:left="-16" w:rightChars="-31" w:right="-68" w:hangingChars="6" w:hanging="13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37.8 ± 7.6</w:t>
            </w:r>
          </w:p>
        </w:tc>
      </w:tr>
      <w:tr w:rsidR="00FF4099" w:rsidRPr="00EC3B5F" w:rsidTr="0061177E">
        <w:tc>
          <w:tcPr>
            <w:tcW w:w="4258" w:type="dxa"/>
          </w:tcPr>
          <w:p w:rsidR="00FF4099" w:rsidRPr="00EC3B5F" w:rsidRDefault="00FF4099" w:rsidP="0061177E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>Sex (Male; %)</w:t>
            </w:r>
          </w:p>
        </w:tc>
        <w:tc>
          <w:tcPr>
            <w:tcW w:w="0" w:type="auto"/>
          </w:tcPr>
          <w:p w:rsidR="00FF4099" w:rsidRPr="00EC3B5F" w:rsidRDefault="00FF4099" w:rsidP="0061177E">
            <w:pPr>
              <w:spacing w:line="360" w:lineRule="auto"/>
              <w:ind w:leftChars="-50" w:left="-110" w:rightChars="-41" w:right="-90" w:firstLineChars="12" w:firstLine="26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>49.3</w:t>
            </w:r>
          </w:p>
        </w:tc>
        <w:tc>
          <w:tcPr>
            <w:tcW w:w="0" w:type="auto"/>
            <w:vAlign w:val="center"/>
          </w:tcPr>
          <w:p w:rsidR="00FF4099" w:rsidRPr="00EC3B5F" w:rsidRDefault="00FF4099" w:rsidP="0061177E">
            <w:pPr>
              <w:spacing w:line="360" w:lineRule="auto"/>
              <w:ind w:leftChars="-73" w:left="-161" w:rightChars="-7" w:right="-15" w:firstLineChars="7" w:firstLine="15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>27.9</w:t>
            </w:r>
          </w:p>
        </w:tc>
        <w:tc>
          <w:tcPr>
            <w:tcW w:w="0" w:type="auto"/>
            <w:vAlign w:val="center"/>
          </w:tcPr>
          <w:p w:rsidR="00FF4099" w:rsidRPr="00EC3B5F" w:rsidRDefault="00FF4099" w:rsidP="0061177E">
            <w:pPr>
              <w:spacing w:line="360" w:lineRule="auto"/>
              <w:ind w:leftChars="-12" w:left="-2" w:rightChars="-4" w:right="-9" w:hangingChars="11" w:hanging="24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>40.2</w:t>
            </w:r>
          </w:p>
        </w:tc>
        <w:tc>
          <w:tcPr>
            <w:tcW w:w="0" w:type="auto"/>
            <w:vAlign w:val="center"/>
          </w:tcPr>
          <w:p w:rsidR="00FF4099" w:rsidRPr="00EC3B5F" w:rsidRDefault="00FF4099" w:rsidP="0061177E">
            <w:pPr>
              <w:spacing w:line="360" w:lineRule="auto"/>
              <w:ind w:leftChars="-65" w:left="-143" w:rightChars="-50" w:right="-110" w:firstLineChars="17" w:firstLine="37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>65.1</w:t>
            </w:r>
          </w:p>
        </w:tc>
        <w:tc>
          <w:tcPr>
            <w:tcW w:w="0" w:type="auto"/>
            <w:vAlign w:val="center"/>
          </w:tcPr>
          <w:p w:rsidR="00FF4099" w:rsidRPr="00EC3B5F" w:rsidRDefault="00FF4099" w:rsidP="0061177E">
            <w:pPr>
              <w:spacing w:line="360" w:lineRule="auto"/>
              <w:ind w:leftChars="-13" w:left="-16" w:rightChars="-31" w:right="-68" w:hangingChars="6" w:hanging="13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>77.8</w:t>
            </w:r>
          </w:p>
        </w:tc>
      </w:tr>
      <w:tr w:rsidR="00FF4099" w:rsidRPr="00EC3B5F" w:rsidTr="0061177E">
        <w:tc>
          <w:tcPr>
            <w:tcW w:w="4258" w:type="dxa"/>
          </w:tcPr>
          <w:p w:rsidR="00FF4099" w:rsidRPr="00EC3B5F" w:rsidRDefault="00FF4099" w:rsidP="0061177E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Cs/>
                <w:color w:val="000000" w:themeColor="text1"/>
                <w:lang w:eastAsia="ja-JP"/>
              </w:rPr>
              <w:t>Height (cm)</w:t>
            </w:r>
          </w:p>
        </w:tc>
        <w:tc>
          <w:tcPr>
            <w:tcW w:w="0" w:type="auto"/>
          </w:tcPr>
          <w:p w:rsidR="00FF4099" w:rsidRPr="00EC3B5F" w:rsidRDefault="00FF4099" w:rsidP="0061177E">
            <w:pPr>
              <w:spacing w:line="360" w:lineRule="auto"/>
              <w:ind w:leftChars="-50" w:left="-110" w:rightChars="-41" w:right="-90" w:firstLineChars="12" w:firstLine="26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>165.4 ± 9.3</w:t>
            </w:r>
          </w:p>
        </w:tc>
        <w:tc>
          <w:tcPr>
            <w:tcW w:w="0" w:type="auto"/>
            <w:vAlign w:val="center"/>
          </w:tcPr>
          <w:p w:rsidR="00FF4099" w:rsidRPr="00EC3B5F" w:rsidRDefault="00FF4099" w:rsidP="0061177E">
            <w:pPr>
              <w:spacing w:line="360" w:lineRule="auto"/>
              <w:ind w:leftChars="-73" w:left="-161" w:rightChars="-7" w:right="-15" w:firstLineChars="7" w:firstLine="15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>161.5 ± 9.4</w:t>
            </w:r>
          </w:p>
        </w:tc>
        <w:tc>
          <w:tcPr>
            <w:tcW w:w="0" w:type="auto"/>
            <w:vAlign w:val="center"/>
          </w:tcPr>
          <w:p w:rsidR="00FF4099" w:rsidRPr="00EC3B5F" w:rsidRDefault="00FF4099" w:rsidP="0061177E">
            <w:pPr>
              <w:spacing w:line="360" w:lineRule="auto"/>
              <w:ind w:leftChars="-12" w:left="-2" w:rightChars="-4" w:right="-9" w:hangingChars="11" w:hanging="24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>163.5 ± 8.4</w:t>
            </w:r>
          </w:p>
        </w:tc>
        <w:tc>
          <w:tcPr>
            <w:tcW w:w="0" w:type="auto"/>
            <w:vAlign w:val="center"/>
          </w:tcPr>
          <w:p w:rsidR="00FF4099" w:rsidRPr="00EC3B5F" w:rsidRDefault="00FF4099" w:rsidP="0061177E">
            <w:pPr>
              <w:spacing w:line="360" w:lineRule="auto"/>
              <w:ind w:leftChars="-65" w:left="-143" w:rightChars="-50" w:right="-110" w:firstLineChars="17" w:firstLine="37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>169.0 ± 8.6</w:t>
            </w:r>
          </w:p>
        </w:tc>
        <w:tc>
          <w:tcPr>
            <w:tcW w:w="0" w:type="auto"/>
            <w:vAlign w:val="center"/>
          </w:tcPr>
          <w:p w:rsidR="00FF4099" w:rsidRPr="00EC3B5F" w:rsidRDefault="00FF4099" w:rsidP="0061177E">
            <w:pPr>
              <w:spacing w:line="360" w:lineRule="auto"/>
              <w:ind w:leftChars="-13" w:left="-16" w:rightChars="-31" w:right="-68" w:hangingChars="6" w:hanging="13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>169.8 ± 9.8</w:t>
            </w:r>
          </w:p>
        </w:tc>
      </w:tr>
      <w:tr w:rsidR="00FF4099" w:rsidRPr="00EC3B5F" w:rsidTr="0061177E">
        <w:tc>
          <w:tcPr>
            <w:tcW w:w="4258" w:type="dxa"/>
          </w:tcPr>
          <w:p w:rsidR="00FF4099" w:rsidRPr="00EC3B5F" w:rsidRDefault="00FF4099" w:rsidP="0061177E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Cs/>
                <w:color w:val="000000" w:themeColor="text1"/>
                <w:lang w:eastAsia="ja-JP"/>
              </w:rPr>
              <w:t>Weight (kg)</w:t>
            </w:r>
          </w:p>
        </w:tc>
        <w:tc>
          <w:tcPr>
            <w:tcW w:w="0" w:type="auto"/>
          </w:tcPr>
          <w:p w:rsidR="00FF4099" w:rsidRPr="00EC3B5F" w:rsidRDefault="00FF4099" w:rsidP="0061177E">
            <w:pPr>
              <w:spacing w:line="360" w:lineRule="auto"/>
              <w:ind w:leftChars="-50" w:left="-110" w:rightChars="-41" w:right="-90" w:firstLineChars="12" w:firstLine="26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 64.3 ± 12.</w:t>
            </w:r>
            <w:r w:rsidRPr="00EC3B5F">
              <w:rPr>
                <w:rFonts w:ascii="Times New Roman" w:hAnsi="Times New Roman" w:cs="Times New Roman" w:hint="eastAsia"/>
                <w:bCs/>
                <w:color w:val="000000" w:themeColor="text1"/>
                <w:lang w:eastAsia="ja-JP"/>
              </w:rPr>
              <w:t>8</w:t>
            </w:r>
          </w:p>
        </w:tc>
        <w:tc>
          <w:tcPr>
            <w:tcW w:w="0" w:type="auto"/>
            <w:vAlign w:val="center"/>
          </w:tcPr>
          <w:p w:rsidR="00FF4099" w:rsidRPr="00EC3B5F" w:rsidRDefault="00FF4099" w:rsidP="0061177E">
            <w:pPr>
              <w:spacing w:line="360" w:lineRule="auto"/>
              <w:ind w:leftChars="-73" w:left="-161" w:rightChars="-7" w:right="-15" w:firstLineChars="7" w:firstLine="15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56.8 ± 9.5</w:t>
            </w:r>
          </w:p>
        </w:tc>
        <w:tc>
          <w:tcPr>
            <w:tcW w:w="0" w:type="auto"/>
            <w:vAlign w:val="center"/>
          </w:tcPr>
          <w:p w:rsidR="00FF4099" w:rsidRPr="00EC3B5F" w:rsidRDefault="00FF4099" w:rsidP="0061177E">
            <w:pPr>
              <w:spacing w:line="360" w:lineRule="auto"/>
              <w:ind w:leftChars="-12" w:left="-2" w:rightChars="-4" w:right="-9" w:hangingChars="11" w:hanging="24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 62.2 ± 11.5</w:t>
            </w:r>
          </w:p>
        </w:tc>
        <w:tc>
          <w:tcPr>
            <w:tcW w:w="0" w:type="auto"/>
            <w:vAlign w:val="center"/>
          </w:tcPr>
          <w:p w:rsidR="00FF4099" w:rsidRPr="00EC3B5F" w:rsidRDefault="00FF4099" w:rsidP="0061177E">
            <w:pPr>
              <w:spacing w:line="360" w:lineRule="auto"/>
              <w:ind w:leftChars="-65" w:left="-143" w:rightChars="-50" w:right="-110" w:firstLineChars="17" w:firstLine="37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 67.9 ± 11.2</w:t>
            </w:r>
          </w:p>
        </w:tc>
        <w:tc>
          <w:tcPr>
            <w:tcW w:w="0" w:type="auto"/>
            <w:vAlign w:val="center"/>
          </w:tcPr>
          <w:p w:rsidR="00FF4099" w:rsidRPr="00EC3B5F" w:rsidRDefault="00FF4099" w:rsidP="0061177E">
            <w:pPr>
              <w:spacing w:line="360" w:lineRule="auto"/>
              <w:ind w:leftChars="-13" w:left="-16" w:rightChars="-31" w:right="-68" w:hangingChars="6" w:hanging="13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 76.3 ± 16.0</w:t>
            </w:r>
          </w:p>
        </w:tc>
      </w:tr>
      <w:tr w:rsidR="00FF4099" w:rsidRPr="00EC3B5F" w:rsidTr="0061177E">
        <w:tc>
          <w:tcPr>
            <w:tcW w:w="4258" w:type="dxa"/>
          </w:tcPr>
          <w:p w:rsidR="00FF4099" w:rsidRPr="00EC3B5F" w:rsidRDefault="00FF4099" w:rsidP="0061177E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Cs/>
                <w:color w:val="000000" w:themeColor="text1"/>
                <w:lang w:eastAsia="ja-JP"/>
              </w:rPr>
              <w:t>Body Mass Index (kg/m</w:t>
            </w:r>
            <w:r w:rsidRPr="00EC3B5F"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  <w:lang w:eastAsia="ja-JP"/>
              </w:rPr>
              <w:t>2</w:t>
            </w:r>
            <w:r w:rsidRPr="00EC3B5F">
              <w:rPr>
                <w:rFonts w:ascii="Times New Roman" w:hAnsi="Times New Roman" w:cs="Times New Roman"/>
                <w:bCs/>
                <w:color w:val="000000" w:themeColor="text1"/>
                <w:lang w:eastAsia="ja-JP"/>
              </w:rPr>
              <w:t>)</w:t>
            </w:r>
          </w:p>
        </w:tc>
        <w:tc>
          <w:tcPr>
            <w:tcW w:w="0" w:type="auto"/>
          </w:tcPr>
          <w:p w:rsidR="00FF4099" w:rsidRPr="00EC3B5F" w:rsidRDefault="00FF4099" w:rsidP="0061177E">
            <w:pPr>
              <w:spacing w:line="360" w:lineRule="auto"/>
              <w:ind w:leftChars="-50" w:left="-110" w:rightChars="-41" w:right="-90" w:firstLineChars="12" w:firstLine="26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23.4 ± 4.0</w:t>
            </w:r>
          </w:p>
        </w:tc>
        <w:tc>
          <w:tcPr>
            <w:tcW w:w="0" w:type="auto"/>
            <w:vAlign w:val="center"/>
          </w:tcPr>
          <w:p w:rsidR="00FF4099" w:rsidRPr="00EC3B5F" w:rsidRDefault="00FF4099" w:rsidP="0061177E">
            <w:pPr>
              <w:spacing w:line="360" w:lineRule="auto"/>
              <w:ind w:leftChars="-73" w:left="-161" w:rightChars="-7" w:right="-15" w:firstLineChars="7" w:firstLine="15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21.7 ± 3.6</w:t>
            </w:r>
          </w:p>
        </w:tc>
        <w:tc>
          <w:tcPr>
            <w:tcW w:w="0" w:type="auto"/>
            <w:vAlign w:val="center"/>
          </w:tcPr>
          <w:p w:rsidR="00FF4099" w:rsidRPr="00EC3B5F" w:rsidRDefault="00FF4099" w:rsidP="0061177E">
            <w:pPr>
              <w:spacing w:line="360" w:lineRule="auto"/>
              <w:ind w:leftChars="-12" w:left="-2" w:rightChars="-4" w:right="-9" w:hangingChars="11" w:hanging="24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23.1 ± 3.3</w:t>
            </w:r>
          </w:p>
        </w:tc>
        <w:tc>
          <w:tcPr>
            <w:tcW w:w="0" w:type="auto"/>
            <w:vAlign w:val="center"/>
          </w:tcPr>
          <w:p w:rsidR="00FF4099" w:rsidRPr="00EC3B5F" w:rsidRDefault="00FF4099" w:rsidP="0061177E">
            <w:pPr>
              <w:spacing w:line="360" w:lineRule="auto"/>
              <w:ind w:leftChars="-65" w:left="-143" w:rightChars="-50" w:right="-110" w:firstLineChars="17" w:firstLine="37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23.7 ± 3.4</w:t>
            </w:r>
          </w:p>
        </w:tc>
        <w:tc>
          <w:tcPr>
            <w:tcW w:w="0" w:type="auto"/>
            <w:vAlign w:val="center"/>
          </w:tcPr>
          <w:p w:rsidR="00FF4099" w:rsidRPr="00EC3B5F" w:rsidRDefault="00FF4099" w:rsidP="0061177E">
            <w:pPr>
              <w:spacing w:line="360" w:lineRule="auto"/>
              <w:ind w:leftChars="-13" w:left="-16" w:rightChars="-31" w:right="-68" w:hangingChars="6" w:hanging="13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26.8 ± 6.2</w:t>
            </w:r>
          </w:p>
        </w:tc>
      </w:tr>
      <w:tr w:rsidR="00FF4099" w:rsidRPr="00EC3B5F" w:rsidTr="0061177E">
        <w:tc>
          <w:tcPr>
            <w:tcW w:w="4258" w:type="dxa"/>
          </w:tcPr>
          <w:p w:rsidR="00FF4099" w:rsidRPr="00EC3B5F" w:rsidRDefault="00FF4099" w:rsidP="0061177E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>Systolic blood pressure (mmHg)</w:t>
            </w:r>
          </w:p>
        </w:tc>
        <w:tc>
          <w:tcPr>
            <w:tcW w:w="0" w:type="auto"/>
          </w:tcPr>
          <w:p w:rsidR="00FF4099" w:rsidRPr="00EC3B5F" w:rsidRDefault="00FF4099" w:rsidP="0061177E">
            <w:pPr>
              <w:spacing w:line="360" w:lineRule="auto"/>
              <w:ind w:leftChars="-50" w:left="-110" w:rightChars="-41" w:right="-90" w:firstLineChars="12" w:firstLine="26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130.4 ± 15.3</w:t>
            </w:r>
          </w:p>
        </w:tc>
        <w:tc>
          <w:tcPr>
            <w:tcW w:w="0" w:type="auto"/>
            <w:vAlign w:val="center"/>
          </w:tcPr>
          <w:p w:rsidR="00FF4099" w:rsidRPr="00EC3B5F" w:rsidRDefault="00FF4099" w:rsidP="0061177E">
            <w:pPr>
              <w:spacing w:line="360" w:lineRule="auto"/>
              <w:ind w:leftChars="-73" w:left="-161" w:rightChars="-7" w:right="-15" w:firstLineChars="7" w:firstLine="15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129.4 ± 18.1</w:t>
            </w:r>
          </w:p>
        </w:tc>
        <w:tc>
          <w:tcPr>
            <w:tcW w:w="0" w:type="auto"/>
            <w:vAlign w:val="center"/>
          </w:tcPr>
          <w:p w:rsidR="00FF4099" w:rsidRPr="00EC3B5F" w:rsidRDefault="00FF4099" w:rsidP="0061177E">
            <w:pPr>
              <w:spacing w:line="360" w:lineRule="auto"/>
              <w:ind w:leftChars="-12" w:left="-2" w:rightChars="-4" w:right="-9" w:hangingChars="11" w:hanging="24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129.9 ± 15.0</w:t>
            </w:r>
          </w:p>
        </w:tc>
        <w:tc>
          <w:tcPr>
            <w:tcW w:w="0" w:type="auto"/>
            <w:vAlign w:val="center"/>
          </w:tcPr>
          <w:p w:rsidR="00FF4099" w:rsidRPr="00EC3B5F" w:rsidRDefault="00FF4099" w:rsidP="0061177E">
            <w:pPr>
              <w:spacing w:line="360" w:lineRule="auto"/>
              <w:ind w:leftChars="-65" w:left="-143" w:rightChars="-50" w:right="-110" w:firstLineChars="17" w:firstLine="37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131.6 ± 14.5</w:t>
            </w:r>
          </w:p>
        </w:tc>
        <w:tc>
          <w:tcPr>
            <w:tcW w:w="0" w:type="auto"/>
            <w:vAlign w:val="center"/>
          </w:tcPr>
          <w:p w:rsidR="00FF4099" w:rsidRPr="00EC3B5F" w:rsidRDefault="00FF4099" w:rsidP="0061177E">
            <w:pPr>
              <w:spacing w:line="360" w:lineRule="auto"/>
              <w:ind w:leftChars="-13" w:left="-16" w:rightChars="-31" w:right="-68" w:hangingChars="6" w:hanging="13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131.0 ± 13.7</w:t>
            </w:r>
          </w:p>
        </w:tc>
      </w:tr>
      <w:tr w:rsidR="00FF4099" w:rsidRPr="00EC3B5F" w:rsidTr="0061177E">
        <w:tc>
          <w:tcPr>
            <w:tcW w:w="4258" w:type="dxa"/>
          </w:tcPr>
          <w:p w:rsidR="00FF4099" w:rsidRPr="00EC3B5F" w:rsidRDefault="00FF4099" w:rsidP="0061177E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>Diastolic blood pressure (mmHg)</w:t>
            </w:r>
          </w:p>
        </w:tc>
        <w:tc>
          <w:tcPr>
            <w:tcW w:w="0" w:type="auto"/>
          </w:tcPr>
          <w:p w:rsidR="00FF4099" w:rsidRPr="00EC3B5F" w:rsidRDefault="00FF4099" w:rsidP="0061177E">
            <w:pPr>
              <w:spacing w:line="360" w:lineRule="auto"/>
              <w:ind w:leftChars="-50" w:left="-110" w:rightChars="-41" w:right="-90" w:firstLineChars="12" w:firstLine="26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 82.2 ± 11.8</w:t>
            </w:r>
          </w:p>
        </w:tc>
        <w:tc>
          <w:tcPr>
            <w:tcW w:w="0" w:type="auto"/>
            <w:vAlign w:val="center"/>
          </w:tcPr>
          <w:p w:rsidR="00FF4099" w:rsidRPr="00EC3B5F" w:rsidRDefault="00FF4099" w:rsidP="0061177E">
            <w:pPr>
              <w:spacing w:line="360" w:lineRule="auto"/>
              <w:ind w:leftChars="-73" w:left="-161" w:rightChars="-7" w:right="-15" w:firstLineChars="7" w:firstLine="15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 77.0 ± 12.2</w:t>
            </w:r>
          </w:p>
        </w:tc>
        <w:tc>
          <w:tcPr>
            <w:tcW w:w="0" w:type="auto"/>
            <w:vAlign w:val="center"/>
          </w:tcPr>
          <w:p w:rsidR="00FF4099" w:rsidRPr="00EC3B5F" w:rsidRDefault="00FF4099" w:rsidP="0061177E">
            <w:pPr>
              <w:spacing w:line="360" w:lineRule="auto"/>
              <w:ind w:leftChars="-12" w:left="-2" w:rightChars="-4" w:right="-9" w:hangingChars="11" w:hanging="24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 81.1 ± 10.6</w:t>
            </w:r>
          </w:p>
        </w:tc>
        <w:tc>
          <w:tcPr>
            <w:tcW w:w="0" w:type="auto"/>
            <w:vAlign w:val="center"/>
          </w:tcPr>
          <w:p w:rsidR="00FF4099" w:rsidRPr="00EC3B5F" w:rsidRDefault="00FF4099" w:rsidP="0061177E">
            <w:pPr>
              <w:spacing w:line="360" w:lineRule="auto"/>
              <w:ind w:leftChars="-65" w:left="-143" w:rightChars="-50" w:right="-110" w:firstLineChars="17" w:firstLine="37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 85.5 ± 11.6</w:t>
            </w:r>
          </w:p>
        </w:tc>
        <w:tc>
          <w:tcPr>
            <w:tcW w:w="0" w:type="auto"/>
            <w:vAlign w:val="center"/>
          </w:tcPr>
          <w:p w:rsidR="00FF4099" w:rsidRPr="00EC3B5F" w:rsidRDefault="00FF4099" w:rsidP="0061177E">
            <w:pPr>
              <w:spacing w:line="360" w:lineRule="auto"/>
              <w:ind w:leftChars="-13" w:left="-16" w:rightChars="-31" w:right="-68" w:hangingChars="6" w:hanging="13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 87.4 ± 11.7</w:t>
            </w:r>
          </w:p>
        </w:tc>
      </w:tr>
      <w:tr w:rsidR="00FF4099" w:rsidRPr="00EC3B5F" w:rsidTr="0061177E">
        <w:trPr>
          <w:trHeight w:val="283"/>
        </w:trPr>
        <w:tc>
          <w:tcPr>
            <w:tcW w:w="4258" w:type="dxa"/>
          </w:tcPr>
          <w:p w:rsidR="00FF4099" w:rsidRPr="00EC3B5F" w:rsidRDefault="00FF4099" w:rsidP="0061177E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>Blood urea nitrogen (mg/</w:t>
            </w:r>
            <w:proofErr w:type="spellStart"/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>dL</w:t>
            </w:r>
            <w:proofErr w:type="spellEnd"/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0" w:type="auto"/>
          </w:tcPr>
          <w:p w:rsidR="00FF4099" w:rsidRPr="00EC3B5F" w:rsidRDefault="00FF4099" w:rsidP="0061177E">
            <w:pPr>
              <w:spacing w:line="360" w:lineRule="auto"/>
              <w:ind w:leftChars="-50" w:left="-110" w:rightChars="-41" w:right="-90" w:firstLineChars="12" w:firstLine="26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22.7 ± 8.8</w:t>
            </w:r>
          </w:p>
        </w:tc>
        <w:tc>
          <w:tcPr>
            <w:tcW w:w="0" w:type="auto"/>
            <w:vAlign w:val="center"/>
          </w:tcPr>
          <w:p w:rsidR="00FF4099" w:rsidRPr="00EC3B5F" w:rsidRDefault="00FF4099" w:rsidP="0061177E">
            <w:pPr>
              <w:spacing w:line="360" w:lineRule="auto"/>
              <w:ind w:leftChars="-73" w:left="-161" w:rightChars="-7" w:right="-15" w:firstLineChars="7" w:firstLine="15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 24.3 ± 11.1</w:t>
            </w:r>
          </w:p>
        </w:tc>
        <w:tc>
          <w:tcPr>
            <w:tcW w:w="0" w:type="auto"/>
            <w:vAlign w:val="center"/>
          </w:tcPr>
          <w:p w:rsidR="00FF4099" w:rsidRPr="00EC3B5F" w:rsidRDefault="00FF4099" w:rsidP="0061177E">
            <w:pPr>
              <w:spacing w:line="360" w:lineRule="auto"/>
              <w:ind w:leftChars="-12" w:left="-2" w:rightChars="-4" w:right="-9" w:hangingChars="11" w:hanging="24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22.1 ± 9.1</w:t>
            </w:r>
          </w:p>
        </w:tc>
        <w:tc>
          <w:tcPr>
            <w:tcW w:w="0" w:type="auto"/>
            <w:vAlign w:val="center"/>
          </w:tcPr>
          <w:p w:rsidR="00FF4099" w:rsidRPr="00EC3B5F" w:rsidRDefault="00FF4099" w:rsidP="0061177E">
            <w:pPr>
              <w:spacing w:line="360" w:lineRule="auto"/>
              <w:ind w:leftChars="-65" w:left="-143" w:rightChars="-50" w:right="-110" w:firstLineChars="17" w:firstLine="37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21.9 ± 6.7</w:t>
            </w:r>
          </w:p>
        </w:tc>
        <w:tc>
          <w:tcPr>
            <w:tcW w:w="0" w:type="auto"/>
            <w:vAlign w:val="center"/>
          </w:tcPr>
          <w:p w:rsidR="00FF4099" w:rsidRPr="00EC3B5F" w:rsidRDefault="00FF4099" w:rsidP="0061177E">
            <w:pPr>
              <w:spacing w:line="360" w:lineRule="auto"/>
              <w:ind w:leftChars="-13" w:left="-16" w:rightChars="-31" w:right="-68" w:hangingChars="6" w:hanging="13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24.2 ± 7.9</w:t>
            </w:r>
          </w:p>
        </w:tc>
      </w:tr>
      <w:tr w:rsidR="00FF4099" w:rsidRPr="00EC3B5F" w:rsidTr="0061177E">
        <w:trPr>
          <w:trHeight w:val="283"/>
        </w:trPr>
        <w:tc>
          <w:tcPr>
            <w:tcW w:w="4258" w:type="dxa"/>
          </w:tcPr>
          <w:p w:rsidR="00FF4099" w:rsidRPr="00EC3B5F" w:rsidRDefault="00FF4099" w:rsidP="0061177E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>Serum creatinine level (mg/</w:t>
            </w:r>
            <w:proofErr w:type="spellStart"/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>dL</w:t>
            </w:r>
            <w:proofErr w:type="spellEnd"/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0" w:type="auto"/>
          </w:tcPr>
          <w:p w:rsidR="00FF4099" w:rsidRPr="00EC3B5F" w:rsidRDefault="00FF4099" w:rsidP="0061177E">
            <w:pPr>
              <w:spacing w:line="360" w:lineRule="auto"/>
              <w:ind w:leftChars="-50" w:left="-110" w:rightChars="-41" w:right="-90" w:firstLineChars="12" w:firstLine="26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 1.5 ± 0.7</w:t>
            </w:r>
          </w:p>
        </w:tc>
        <w:tc>
          <w:tcPr>
            <w:tcW w:w="0" w:type="auto"/>
            <w:vAlign w:val="center"/>
          </w:tcPr>
          <w:p w:rsidR="00FF4099" w:rsidRPr="00EC3B5F" w:rsidRDefault="00FF4099" w:rsidP="0061177E">
            <w:pPr>
              <w:spacing w:line="360" w:lineRule="auto"/>
              <w:ind w:leftChars="-73" w:left="-161" w:rightChars="-7" w:right="-15" w:firstLineChars="7" w:firstLine="15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 1.4 ± 0.6</w:t>
            </w:r>
          </w:p>
        </w:tc>
        <w:tc>
          <w:tcPr>
            <w:tcW w:w="0" w:type="auto"/>
            <w:vAlign w:val="center"/>
          </w:tcPr>
          <w:p w:rsidR="00FF4099" w:rsidRPr="00EC3B5F" w:rsidRDefault="00FF4099" w:rsidP="0061177E">
            <w:pPr>
              <w:spacing w:line="360" w:lineRule="auto"/>
              <w:ind w:leftChars="-12" w:left="-2" w:rightChars="-4" w:right="-9" w:hangingChars="11" w:hanging="24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 1.4 ± 0.7</w:t>
            </w:r>
          </w:p>
        </w:tc>
        <w:tc>
          <w:tcPr>
            <w:tcW w:w="0" w:type="auto"/>
            <w:vAlign w:val="center"/>
          </w:tcPr>
          <w:p w:rsidR="00FF4099" w:rsidRPr="00EC3B5F" w:rsidRDefault="00FF4099" w:rsidP="0061177E">
            <w:pPr>
              <w:spacing w:line="360" w:lineRule="auto"/>
              <w:ind w:leftChars="-65" w:left="-143" w:rightChars="-50" w:right="-110" w:firstLineChars="17" w:firstLine="37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 1.5 ± 0.7</w:t>
            </w:r>
          </w:p>
        </w:tc>
        <w:tc>
          <w:tcPr>
            <w:tcW w:w="0" w:type="auto"/>
            <w:vAlign w:val="center"/>
          </w:tcPr>
          <w:p w:rsidR="00FF4099" w:rsidRPr="00EC3B5F" w:rsidRDefault="00FF4099" w:rsidP="0061177E">
            <w:pPr>
              <w:spacing w:line="360" w:lineRule="auto"/>
              <w:ind w:leftChars="-13" w:left="-16" w:rightChars="-31" w:right="-68" w:hangingChars="6" w:hanging="13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 1.7 ± 0.7</w:t>
            </w:r>
          </w:p>
        </w:tc>
      </w:tr>
      <w:tr w:rsidR="00FF4099" w:rsidRPr="00EC3B5F" w:rsidTr="0061177E">
        <w:tc>
          <w:tcPr>
            <w:tcW w:w="4258" w:type="dxa"/>
          </w:tcPr>
          <w:p w:rsidR="00FF4099" w:rsidRPr="00EC3B5F" w:rsidRDefault="00FF4099" w:rsidP="0061177E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>e-GFR (mL/min/1.73m</w:t>
            </w:r>
            <w:r w:rsidRPr="00EC3B5F"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>2</w:t>
            </w:r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0" w:type="auto"/>
          </w:tcPr>
          <w:p w:rsidR="00FF4099" w:rsidRPr="00EC3B5F" w:rsidRDefault="00FF4099" w:rsidP="0061177E">
            <w:pPr>
              <w:spacing w:line="360" w:lineRule="auto"/>
              <w:ind w:leftChars="-50" w:left="-110" w:rightChars="-41" w:right="-90" w:firstLineChars="12" w:firstLine="26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 45.9 ± 21.9</w:t>
            </w:r>
          </w:p>
        </w:tc>
        <w:tc>
          <w:tcPr>
            <w:tcW w:w="0" w:type="auto"/>
            <w:vAlign w:val="center"/>
          </w:tcPr>
          <w:p w:rsidR="00FF4099" w:rsidRPr="00EC3B5F" w:rsidRDefault="00FF4099" w:rsidP="0061177E">
            <w:pPr>
              <w:spacing w:line="360" w:lineRule="auto"/>
              <w:ind w:leftChars="-73" w:left="-161" w:rightChars="-7" w:right="-15" w:firstLineChars="7" w:firstLine="15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 41.5 ± 19.6</w:t>
            </w:r>
          </w:p>
        </w:tc>
        <w:tc>
          <w:tcPr>
            <w:tcW w:w="0" w:type="auto"/>
            <w:vAlign w:val="center"/>
          </w:tcPr>
          <w:p w:rsidR="00FF4099" w:rsidRPr="00EC3B5F" w:rsidRDefault="00FF4099" w:rsidP="0061177E">
            <w:pPr>
              <w:spacing w:line="360" w:lineRule="auto"/>
              <w:ind w:leftChars="-12" w:left="-2" w:rightChars="-4" w:right="-9" w:hangingChars="11" w:hanging="24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 46.9 ± 23.2</w:t>
            </w:r>
          </w:p>
        </w:tc>
        <w:tc>
          <w:tcPr>
            <w:tcW w:w="0" w:type="auto"/>
            <w:vAlign w:val="center"/>
          </w:tcPr>
          <w:p w:rsidR="00FF4099" w:rsidRPr="00EC3B5F" w:rsidRDefault="00FF4099" w:rsidP="0061177E">
            <w:pPr>
              <w:spacing w:line="360" w:lineRule="auto"/>
              <w:ind w:leftChars="-65" w:left="-143" w:rightChars="-50" w:right="-110" w:firstLineChars="17" w:firstLine="37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 47.6 ± 21.8</w:t>
            </w:r>
          </w:p>
        </w:tc>
        <w:tc>
          <w:tcPr>
            <w:tcW w:w="0" w:type="auto"/>
            <w:vAlign w:val="center"/>
          </w:tcPr>
          <w:p w:rsidR="00FF4099" w:rsidRPr="00EC3B5F" w:rsidRDefault="00FF4099" w:rsidP="0061177E">
            <w:pPr>
              <w:spacing w:line="360" w:lineRule="auto"/>
              <w:ind w:leftChars="-13" w:left="-16" w:rightChars="-31" w:right="-68" w:hangingChars="6" w:hanging="13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 44.9 ± 21.2</w:t>
            </w:r>
          </w:p>
        </w:tc>
      </w:tr>
      <w:tr w:rsidR="00FF4099" w:rsidRPr="00EC3B5F" w:rsidTr="0061177E">
        <w:tc>
          <w:tcPr>
            <w:tcW w:w="4258" w:type="dxa"/>
          </w:tcPr>
          <w:p w:rsidR="00FF4099" w:rsidRPr="00EC3B5F" w:rsidRDefault="00FF4099" w:rsidP="0061177E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>Total kidney volume (mL)</w:t>
            </w:r>
          </w:p>
        </w:tc>
        <w:tc>
          <w:tcPr>
            <w:tcW w:w="0" w:type="auto"/>
          </w:tcPr>
          <w:p w:rsidR="00FF4099" w:rsidRPr="00EC3B5F" w:rsidRDefault="00FF4099" w:rsidP="0061177E">
            <w:pPr>
              <w:spacing w:line="360" w:lineRule="auto"/>
              <w:ind w:leftChars="-50" w:left="-110" w:rightChars="-41" w:right="-90" w:firstLineChars="12" w:firstLine="26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 2030 ± 1323</w:t>
            </w:r>
          </w:p>
        </w:tc>
        <w:tc>
          <w:tcPr>
            <w:tcW w:w="0" w:type="auto"/>
            <w:vAlign w:val="center"/>
          </w:tcPr>
          <w:p w:rsidR="00FF4099" w:rsidRPr="00EC3B5F" w:rsidRDefault="00FF4099" w:rsidP="0061177E">
            <w:pPr>
              <w:spacing w:line="360" w:lineRule="auto"/>
              <w:ind w:leftChars="-73" w:left="-161" w:rightChars="-7" w:right="-15" w:firstLineChars="7" w:firstLine="15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1049 ± 265</w:t>
            </w:r>
          </w:p>
        </w:tc>
        <w:tc>
          <w:tcPr>
            <w:tcW w:w="0" w:type="auto"/>
            <w:vAlign w:val="center"/>
          </w:tcPr>
          <w:p w:rsidR="00FF4099" w:rsidRPr="00EC3B5F" w:rsidRDefault="00FF4099" w:rsidP="0061177E">
            <w:pPr>
              <w:spacing w:line="360" w:lineRule="auto"/>
              <w:ind w:leftChars="-12" w:left="-2" w:rightChars="-4" w:right="-9" w:hangingChars="11" w:hanging="24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1684 ± 782</w:t>
            </w:r>
          </w:p>
        </w:tc>
        <w:tc>
          <w:tcPr>
            <w:tcW w:w="0" w:type="auto"/>
            <w:vAlign w:val="center"/>
          </w:tcPr>
          <w:p w:rsidR="00FF4099" w:rsidRPr="00EC3B5F" w:rsidRDefault="00FF4099" w:rsidP="0061177E">
            <w:pPr>
              <w:spacing w:line="360" w:lineRule="auto"/>
              <w:ind w:leftChars="-65" w:left="-143" w:rightChars="-50" w:right="-110" w:firstLineChars="17" w:firstLine="37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 2520 ± 1470</w:t>
            </w:r>
          </w:p>
        </w:tc>
        <w:tc>
          <w:tcPr>
            <w:tcW w:w="0" w:type="auto"/>
            <w:vAlign w:val="center"/>
          </w:tcPr>
          <w:p w:rsidR="00FF4099" w:rsidRPr="00EC3B5F" w:rsidRDefault="00FF4099" w:rsidP="0061177E">
            <w:pPr>
              <w:spacing w:line="360" w:lineRule="auto"/>
              <w:ind w:leftChars="-13" w:left="-16" w:rightChars="-31" w:right="-68" w:hangingChars="6" w:hanging="13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 3628 ± 1558</w:t>
            </w:r>
          </w:p>
        </w:tc>
      </w:tr>
      <w:tr w:rsidR="00FF4099" w:rsidRPr="00EC3B5F" w:rsidTr="0061177E">
        <w:tc>
          <w:tcPr>
            <w:tcW w:w="4258" w:type="dxa"/>
          </w:tcPr>
          <w:p w:rsidR="00FF4099" w:rsidRPr="00EC3B5F" w:rsidRDefault="00FF4099" w:rsidP="0061177E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>Height-adjusted total kidney volume (mL/m)</w:t>
            </w:r>
          </w:p>
        </w:tc>
        <w:tc>
          <w:tcPr>
            <w:tcW w:w="0" w:type="auto"/>
          </w:tcPr>
          <w:p w:rsidR="00FF4099" w:rsidRPr="00EC3B5F" w:rsidRDefault="00FF4099" w:rsidP="0061177E">
            <w:pPr>
              <w:spacing w:line="360" w:lineRule="auto"/>
              <w:ind w:leftChars="-50" w:left="-110" w:rightChars="-41" w:right="-90" w:firstLineChars="12" w:firstLine="26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122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3</w:t>
            </w:r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± 781</w:t>
            </w:r>
          </w:p>
        </w:tc>
        <w:tc>
          <w:tcPr>
            <w:tcW w:w="0" w:type="auto"/>
            <w:vAlign w:val="center"/>
          </w:tcPr>
          <w:p w:rsidR="00FF4099" w:rsidRPr="00EC3B5F" w:rsidRDefault="00FF4099" w:rsidP="0061177E">
            <w:pPr>
              <w:spacing w:line="360" w:lineRule="auto"/>
              <w:ind w:leftChars="-73" w:left="-161" w:rightChars="-7" w:right="-15" w:firstLineChars="7" w:firstLine="15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 652 ± 174</w:t>
            </w:r>
          </w:p>
        </w:tc>
        <w:tc>
          <w:tcPr>
            <w:tcW w:w="0" w:type="auto"/>
            <w:vAlign w:val="center"/>
          </w:tcPr>
          <w:p w:rsidR="00FF4099" w:rsidRPr="00EC3B5F" w:rsidRDefault="00FF4099" w:rsidP="0061177E">
            <w:pPr>
              <w:spacing w:line="360" w:lineRule="auto"/>
              <w:ind w:leftChars="-12" w:left="-2" w:rightChars="-4" w:right="-9" w:hangingChars="11" w:hanging="24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1036 ± 497</w:t>
            </w:r>
          </w:p>
        </w:tc>
        <w:tc>
          <w:tcPr>
            <w:tcW w:w="0" w:type="auto"/>
            <w:vAlign w:val="center"/>
          </w:tcPr>
          <w:p w:rsidR="00FF4099" w:rsidRPr="00EC3B5F" w:rsidRDefault="00FF4099" w:rsidP="0061177E">
            <w:pPr>
              <w:spacing w:line="360" w:lineRule="auto"/>
              <w:ind w:leftChars="-65" w:left="-143" w:rightChars="-50" w:right="-110" w:firstLineChars="17" w:firstLine="37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1494 ± 880</w:t>
            </w:r>
          </w:p>
        </w:tc>
        <w:tc>
          <w:tcPr>
            <w:tcW w:w="0" w:type="auto"/>
            <w:vAlign w:val="center"/>
          </w:tcPr>
          <w:p w:rsidR="00FF4099" w:rsidRPr="00EC3B5F" w:rsidRDefault="00FF4099" w:rsidP="0061177E">
            <w:pPr>
              <w:spacing w:line="360" w:lineRule="auto"/>
              <w:ind w:leftChars="-13" w:left="-16" w:rightChars="-31" w:right="-68" w:hangingChars="6" w:hanging="13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2131 ± 894</w:t>
            </w:r>
          </w:p>
        </w:tc>
      </w:tr>
      <w:tr w:rsidR="00FF4099" w:rsidRPr="00EC3B5F" w:rsidTr="0061177E">
        <w:tc>
          <w:tcPr>
            <w:tcW w:w="4258" w:type="dxa"/>
          </w:tcPr>
          <w:p w:rsidR="00FF4099" w:rsidRPr="00EC3B5F" w:rsidRDefault="00FF4099" w:rsidP="0061177E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>Total administration period (day)</w:t>
            </w:r>
          </w:p>
        </w:tc>
        <w:tc>
          <w:tcPr>
            <w:tcW w:w="0" w:type="auto"/>
          </w:tcPr>
          <w:p w:rsidR="00FF4099" w:rsidRPr="00EC3B5F" w:rsidRDefault="00FF4099" w:rsidP="0061177E">
            <w:pPr>
              <w:spacing w:line="360" w:lineRule="auto"/>
              <w:ind w:leftChars="-50" w:left="-110" w:rightChars="-41" w:right="-90" w:firstLineChars="12" w:firstLine="26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 838 ± 355</w:t>
            </w:r>
          </w:p>
        </w:tc>
        <w:tc>
          <w:tcPr>
            <w:tcW w:w="0" w:type="auto"/>
            <w:vAlign w:val="center"/>
          </w:tcPr>
          <w:p w:rsidR="00FF4099" w:rsidRPr="00EC3B5F" w:rsidRDefault="00FF4099" w:rsidP="0061177E">
            <w:pPr>
              <w:spacing w:line="360" w:lineRule="auto"/>
              <w:ind w:leftChars="-73" w:left="-161" w:rightChars="-7" w:right="-15" w:firstLineChars="7" w:firstLine="15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 856 ± 325</w:t>
            </w:r>
          </w:p>
        </w:tc>
        <w:tc>
          <w:tcPr>
            <w:tcW w:w="0" w:type="auto"/>
            <w:vAlign w:val="center"/>
          </w:tcPr>
          <w:p w:rsidR="00FF4099" w:rsidRPr="00EC3B5F" w:rsidRDefault="00FF4099" w:rsidP="0061177E">
            <w:pPr>
              <w:spacing w:line="360" w:lineRule="auto"/>
              <w:ind w:leftChars="-12" w:left="-2" w:rightChars="-4" w:right="-9" w:hangingChars="11" w:hanging="24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 902 ± 366</w:t>
            </w:r>
          </w:p>
        </w:tc>
        <w:tc>
          <w:tcPr>
            <w:tcW w:w="0" w:type="auto"/>
            <w:vAlign w:val="center"/>
          </w:tcPr>
          <w:p w:rsidR="00FF4099" w:rsidRPr="00EC3B5F" w:rsidRDefault="00FF4099" w:rsidP="0061177E">
            <w:pPr>
              <w:spacing w:line="360" w:lineRule="auto"/>
              <w:ind w:leftChars="-65" w:left="-143" w:rightChars="-50" w:right="-110" w:firstLineChars="17" w:firstLine="37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 763 ± 359</w:t>
            </w:r>
          </w:p>
        </w:tc>
        <w:tc>
          <w:tcPr>
            <w:tcW w:w="0" w:type="auto"/>
            <w:vAlign w:val="center"/>
          </w:tcPr>
          <w:p w:rsidR="00FF4099" w:rsidRPr="00EC3B5F" w:rsidRDefault="00FF4099" w:rsidP="0061177E">
            <w:pPr>
              <w:spacing w:line="360" w:lineRule="auto"/>
              <w:ind w:leftChars="-13" w:left="-16" w:rightChars="-31" w:right="-68" w:hangingChars="6" w:hanging="13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 768 ± 322</w:t>
            </w:r>
          </w:p>
        </w:tc>
      </w:tr>
      <w:tr w:rsidR="00FF4099" w:rsidRPr="00EC3B5F" w:rsidTr="0061177E">
        <w:tc>
          <w:tcPr>
            <w:tcW w:w="4258" w:type="dxa"/>
          </w:tcPr>
          <w:p w:rsidR="00FF4099" w:rsidRPr="00EC3B5F" w:rsidRDefault="00FF4099" w:rsidP="0061177E">
            <w:pPr>
              <w:spacing w:line="360" w:lineRule="auto"/>
              <w:ind w:leftChars="-1" w:left="-1" w:hang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>Starting dose (mg/day)</w:t>
            </w:r>
          </w:p>
        </w:tc>
        <w:tc>
          <w:tcPr>
            <w:tcW w:w="0" w:type="auto"/>
          </w:tcPr>
          <w:p w:rsidR="00FF4099" w:rsidRPr="00EC3B5F" w:rsidRDefault="00FF4099" w:rsidP="0061177E">
            <w:pPr>
              <w:spacing w:line="360" w:lineRule="auto"/>
              <w:ind w:leftChars="-50" w:left="-110" w:rightChars="-41" w:right="-90" w:firstLineChars="12" w:firstLine="26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>47.3</w:t>
            </w:r>
          </w:p>
        </w:tc>
        <w:tc>
          <w:tcPr>
            <w:tcW w:w="0" w:type="auto"/>
            <w:vAlign w:val="center"/>
          </w:tcPr>
          <w:p w:rsidR="00FF4099" w:rsidRPr="00EC3B5F" w:rsidRDefault="00FF4099" w:rsidP="0061177E">
            <w:pPr>
              <w:spacing w:line="360" w:lineRule="auto"/>
              <w:ind w:leftChars="-73" w:left="-161" w:rightChars="-7" w:right="-15" w:firstLineChars="7" w:firstLine="15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>43.8</w:t>
            </w:r>
          </w:p>
        </w:tc>
        <w:tc>
          <w:tcPr>
            <w:tcW w:w="0" w:type="auto"/>
            <w:vAlign w:val="center"/>
          </w:tcPr>
          <w:p w:rsidR="00FF4099" w:rsidRPr="00EC3B5F" w:rsidRDefault="00FF4099" w:rsidP="0061177E">
            <w:pPr>
              <w:spacing w:line="360" w:lineRule="auto"/>
              <w:ind w:leftChars="-12" w:left="-2" w:rightChars="-4" w:right="-9" w:hangingChars="11" w:hanging="24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>47.9</w:t>
            </w:r>
          </w:p>
        </w:tc>
        <w:tc>
          <w:tcPr>
            <w:tcW w:w="0" w:type="auto"/>
            <w:vAlign w:val="center"/>
          </w:tcPr>
          <w:p w:rsidR="00FF4099" w:rsidRPr="00EC3B5F" w:rsidRDefault="00FF4099" w:rsidP="0061177E">
            <w:pPr>
              <w:spacing w:line="360" w:lineRule="auto"/>
              <w:ind w:leftChars="-65" w:left="-143" w:rightChars="-50" w:right="-110" w:firstLineChars="17" w:firstLine="37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>48.8</w:t>
            </w:r>
          </w:p>
        </w:tc>
        <w:tc>
          <w:tcPr>
            <w:tcW w:w="0" w:type="auto"/>
            <w:vAlign w:val="center"/>
          </w:tcPr>
          <w:p w:rsidR="00FF4099" w:rsidRPr="00EC3B5F" w:rsidRDefault="00FF4099" w:rsidP="0061177E">
            <w:pPr>
              <w:spacing w:line="360" w:lineRule="auto"/>
              <w:ind w:leftChars="-13" w:left="-16" w:rightChars="-31" w:right="-68" w:hangingChars="6" w:hanging="13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>46.9</w:t>
            </w:r>
          </w:p>
        </w:tc>
      </w:tr>
      <w:tr w:rsidR="00FF4099" w:rsidRPr="00EC3B5F" w:rsidTr="0061177E">
        <w:tc>
          <w:tcPr>
            <w:tcW w:w="4258" w:type="dxa"/>
          </w:tcPr>
          <w:p w:rsidR="00FF4099" w:rsidRPr="00EC3B5F" w:rsidRDefault="00FF4099" w:rsidP="0061177E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>Average daily dose (mg/day)</w:t>
            </w:r>
          </w:p>
        </w:tc>
        <w:tc>
          <w:tcPr>
            <w:tcW w:w="0" w:type="auto"/>
          </w:tcPr>
          <w:p w:rsidR="00FF4099" w:rsidRPr="00EC3B5F" w:rsidRDefault="00FF4099" w:rsidP="0061177E">
            <w:pPr>
              <w:spacing w:line="360" w:lineRule="auto"/>
              <w:ind w:leftChars="-50" w:left="-110" w:rightChars="-41" w:right="-90" w:firstLineChars="12" w:firstLine="26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>66.1</w:t>
            </w:r>
          </w:p>
        </w:tc>
        <w:tc>
          <w:tcPr>
            <w:tcW w:w="0" w:type="auto"/>
            <w:vAlign w:val="center"/>
          </w:tcPr>
          <w:p w:rsidR="00FF4099" w:rsidRPr="00EC3B5F" w:rsidRDefault="00FF4099" w:rsidP="0061177E">
            <w:pPr>
              <w:spacing w:line="360" w:lineRule="auto"/>
              <w:ind w:leftChars="-73" w:left="-161" w:rightChars="-7" w:right="-15" w:firstLineChars="7" w:firstLine="15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>63.3</w:t>
            </w:r>
          </w:p>
        </w:tc>
        <w:tc>
          <w:tcPr>
            <w:tcW w:w="0" w:type="auto"/>
            <w:vAlign w:val="center"/>
          </w:tcPr>
          <w:p w:rsidR="00FF4099" w:rsidRPr="00EC3B5F" w:rsidRDefault="00FF4099" w:rsidP="0061177E">
            <w:pPr>
              <w:spacing w:line="360" w:lineRule="auto"/>
              <w:ind w:leftChars="-12" w:left="-2" w:rightChars="-4" w:right="-9" w:hangingChars="11" w:hanging="24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>65.8</w:t>
            </w:r>
          </w:p>
        </w:tc>
        <w:tc>
          <w:tcPr>
            <w:tcW w:w="0" w:type="auto"/>
            <w:vAlign w:val="center"/>
          </w:tcPr>
          <w:p w:rsidR="00FF4099" w:rsidRPr="00EC3B5F" w:rsidRDefault="00FF4099" w:rsidP="0061177E">
            <w:pPr>
              <w:spacing w:line="360" w:lineRule="auto"/>
              <w:ind w:leftChars="-65" w:left="-143" w:rightChars="-50" w:right="-110" w:firstLineChars="17" w:firstLine="37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>68.3</w:t>
            </w:r>
          </w:p>
        </w:tc>
        <w:tc>
          <w:tcPr>
            <w:tcW w:w="0" w:type="auto"/>
            <w:vAlign w:val="center"/>
          </w:tcPr>
          <w:p w:rsidR="00FF4099" w:rsidRPr="00EC3B5F" w:rsidRDefault="00FF4099" w:rsidP="0061177E">
            <w:pPr>
              <w:spacing w:line="360" w:lineRule="auto"/>
              <w:ind w:leftChars="-13" w:left="-16" w:rightChars="-31" w:right="-68" w:hangingChars="6" w:hanging="13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>66.1</w:t>
            </w:r>
          </w:p>
        </w:tc>
      </w:tr>
      <w:tr w:rsidR="00FF4099" w:rsidRPr="00EC3B5F" w:rsidTr="0061177E">
        <w:tc>
          <w:tcPr>
            <w:tcW w:w="4258" w:type="dxa"/>
          </w:tcPr>
          <w:p w:rsidR="00FF4099" w:rsidRPr="00EC3B5F" w:rsidRDefault="00FF4099" w:rsidP="0061177E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>Daily dose (most frequent dose) (mg/day)</w:t>
            </w:r>
          </w:p>
        </w:tc>
        <w:tc>
          <w:tcPr>
            <w:tcW w:w="0" w:type="auto"/>
          </w:tcPr>
          <w:p w:rsidR="00FF4099" w:rsidRPr="00EC3B5F" w:rsidRDefault="00FF4099" w:rsidP="0061177E">
            <w:pPr>
              <w:spacing w:line="360" w:lineRule="auto"/>
              <w:ind w:leftChars="-50" w:left="-110" w:rightChars="-41" w:right="-90" w:firstLineChars="12" w:firstLine="26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>67.5</w:t>
            </w:r>
          </w:p>
        </w:tc>
        <w:tc>
          <w:tcPr>
            <w:tcW w:w="0" w:type="auto"/>
            <w:vAlign w:val="center"/>
          </w:tcPr>
          <w:p w:rsidR="00FF4099" w:rsidRPr="00EC3B5F" w:rsidRDefault="00FF4099" w:rsidP="0061177E">
            <w:pPr>
              <w:spacing w:line="360" w:lineRule="auto"/>
              <w:ind w:leftChars="-73" w:left="-161" w:rightChars="-7" w:right="-15" w:firstLineChars="7" w:firstLine="15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>65.1</w:t>
            </w:r>
          </w:p>
        </w:tc>
        <w:tc>
          <w:tcPr>
            <w:tcW w:w="0" w:type="auto"/>
            <w:vAlign w:val="center"/>
          </w:tcPr>
          <w:p w:rsidR="00FF4099" w:rsidRPr="00EC3B5F" w:rsidRDefault="00FF4099" w:rsidP="0061177E">
            <w:pPr>
              <w:spacing w:line="360" w:lineRule="auto"/>
              <w:ind w:leftChars="-12" w:left="-2" w:rightChars="-4" w:right="-9" w:hangingChars="11" w:hanging="24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>66.4</w:t>
            </w:r>
          </w:p>
        </w:tc>
        <w:tc>
          <w:tcPr>
            <w:tcW w:w="0" w:type="auto"/>
            <w:vAlign w:val="center"/>
          </w:tcPr>
          <w:p w:rsidR="00FF4099" w:rsidRPr="00EC3B5F" w:rsidRDefault="00FF4099" w:rsidP="0061177E">
            <w:pPr>
              <w:spacing w:line="360" w:lineRule="auto"/>
              <w:ind w:leftChars="-65" w:left="-143" w:rightChars="-50" w:right="-110" w:firstLineChars="17" w:firstLine="37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>70.4</w:t>
            </w:r>
          </w:p>
        </w:tc>
        <w:tc>
          <w:tcPr>
            <w:tcW w:w="0" w:type="auto"/>
            <w:vAlign w:val="center"/>
          </w:tcPr>
          <w:p w:rsidR="00FF4099" w:rsidRPr="00EC3B5F" w:rsidRDefault="00FF4099" w:rsidP="0061177E">
            <w:pPr>
              <w:spacing w:line="360" w:lineRule="auto"/>
              <w:ind w:leftChars="-13" w:left="-16" w:rightChars="-31" w:right="-68" w:hangingChars="6" w:hanging="13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>68.9</w:t>
            </w:r>
          </w:p>
        </w:tc>
      </w:tr>
      <w:tr w:rsidR="00FF4099" w:rsidRPr="00EC3B5F" w:rsidTr="0061177E">
        <w:trPr>
          <w:trHeight w:val="283"/>
        </w:trPr>
        <w:tc>
          <w:tcPr>
            <w:tcW w:w="4258" w:type="dxa"/>
            <w:tcBorders>
              <w:bottom w:val="single" w:sz="4" w:space="0" w:color="auto"/>
            </w:tcBorders>
          </w:tcPr>
          <w:p w:rsidR="00FF4099" w:rsidRPr="00EC3B5F" w:rsidRDefault="00FF4099" w:rsidP="0061177E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>Daily dose (final dose) (mg/day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F4099" w:rsidRPr="00EC3B5F" w:rsidRDefault="00FF4099" w:rsidP="0061177E">
            <w:pPr>
              <w:spacing w:line="360" w:lineRule="auto"/>
              <w:ind w:leftChars="-50" w:left="-110" w:rightChars="-41" w:right="-90" w:firstLineChars="12" w:firstLine="26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>71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F4099" w:rsidRPr="00EC3B5F" w:rsidRDefault="00FF4099" w:rsidP="0061177E">
            <w:pPr>
              <w:spacing w:line="360" w:lineRule="auto"/>
              <w:ind w:leftChars="-73" w:left="-161" w:rightChars="-7" w:right="-15" w:firstLineChars="7" w:firstLine="15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>71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F4099" w:rsidRPr="00EC3B5F" w:rsidRDefault="00FF4099" w:rsidP="0061177E">
            <w:pPr>
              <w:spacing w:line="360" w:lineRule="auto"/>
              <w:ind w:leftChars="-12" w:left="-2" w:rightChars="-4" w:right="-9" w:hangingChars="11" w:hanging="24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>67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F4099" w:rsidRPr="00EC3B5F" w:rsidRDefault="00FF4099" w:rsidP="0061177E">
            <w:pPr>
              <w:spacing w:line="360" w:lineRule="auto"/>
              <w:ind w:leftChars="-65" w:left="-143" w:rightChars="-50" w:right="-110" w:firstLineChars="17" w:firstLine="37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>74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F4099" w:rsidRPr="00EC3B5F" w:rsidRDefault="00FF4099" w:rsidP="0061177E">
            <w:pPr>
              <w:spacing w:line="360" w:lineRule="auto"/>
              <w:ind w:leftChars="-13" w:left="-16" w:rightChars="-31" w:right="-68" w:hangingChars="6" w:hanging="13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3B5F">
              <w:rPr>
                <w:rFonts w:ascii="Times New Roman" w:hAnsi="Times New Roman" w:cs="Times New Roman"/>
                <w:bCs/>
                <w:color w:val="000000" w:themeColor="text1"/>
              </w:rPr>
              <w:t>75.6</w:t>
            </w:r>
          </w:p>
        </w:tc>
      </w:tr>
    </w:tbl>
    <w:p w:rsidR="00FF4099" w:rsidRPr="00EC3B5F" w:rsidRDefault="00FF4099" w:rsidP="00FF4099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EC3B5F">
        <w:rPr>
          <w:rFonts w:ascii="Times New Roman" w:hAnsi="Times New Roman" w:cs="Times New Roman"/>
          <w:color w:val="000000" w:themeColor="text1"/>
        </w:rPr>
        <w:t xml:space="preserve">All values are expressed as mean ± SD, or in the case of sex as percentage of male subjects and dose as mean. </w:t>
      </w:r>
    </w:p>
    <w:p w:rsidR="00FF4099" w:rsidRPr="00EC3B5F" w:rsidRDefault="00FF4099" w:rsidP="00FF4099">
      <w:pPr>
        <w:spacing w:line="240" w:lineRule="auto"/>
        <w:rPr>
          <w:rFonts w:ascii="Times New Roman" w:hAnsi="Times New Roman" w:cs="Times New Roman"/>
          <w:b/>
          <w:color w:val="000000" w:themeColor="text1"/>
          <w:lang w:eastAsia="ja-JP"/>
        </w:rPr>
        <w:sectPr w:rsidR="00FF4099" w:rsidRPr="00EC3B5F" w:rsidSect="000B0CA7">
          <w:pgSz w:w="15840" w:h="12240" w:orient="landscape" w:code="1"/>
          <w:pgMar w:top="902" w:right="1440" w:bottom="1440" w:left="1440" w:header="720" w:footer="720" w:gutter="0"/>
          <w:cols w:space="720"/>
          <w:docGrid w:linePitch="360"/>
        </w:sectPr>
      </w:pPr>
      <w:r w:rsidRPr="00EC3B5F">
        <w:rPr>
          <w:rFonts w:ascii="Times New Roman" w:hAnsi="Times New Roman" w:cs="Times New Roman"/>
          <w:color w:val="000000" w:themeColor="text1"/>
        </w:rPr>
        <w:t>Patients classified as Mayo stage G5 are not included.</w:t>
      </w:r>
      <w:r w:rsidRPr="00EC3B5F">
        <w:rPr>
          <w:rFonts w:ascii="Times New Roman" w:eastAsia="Meiryo UI" w:hAnsi="Times New Roman" w:cs="Times New Roman"/>
          <w:color w:val="000000" w:themeColor="text1"/>
        </w:rPr>
        <w:t xml:space="preserve"> Depending on patient characteristics, the patient number may differ because of missing data</w:t>
      </w:r>
      <w:r w:rsidRPr="00EC3B5F">
        <w:rPr>
          <w:rFonts w:ascii="Times New Roman" w:eastAsia="Meiryo UI" w:hAnsi="Times New Roman" w:cs="Times New Roman" w:hint="eastAsia"/>
          <w:color w:val="000000" w:themeColor="text1"/>
          <w:lang w:eastAsia="ja-JP"/>
        </w:rPr>
        <w:t>.</w:t>
      </w:r>
    </w:p>
    <w:p w:rsidR="00513CA6" w:rsidRDefault="00513CA6">
      <w:bookmarkStart w:id="0" w:name="_GoBack"/>
      <w:bookmarkEnd w:id="0"/>
    </w:p>
    <w:sectPr w:rsidR="00513C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 UI">
    <w:charset w:val="80"/>
    <w:family w:val="modern"/>
    <w:pitch w:val="variable"/>
    <w:sig w:usb0="E00002FF" w:usb1="6AC7FFFF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4099"/>
    <w:rsid w:val="000012BD"/>
    <w:rsid w:val="00007AEF"/>
    <w:rsid w:val="00010849"/>
    <w:rsid w:val="00020B17"/>
    <w:rsid w:val="00023B03"/>
    <w:rsid w:val="00023D1D"/>
    <w:rsid w:val="00026D49"/>
    <w:rsid w:val="0003078D"/>
    <w:rsid w:val="00035A06"/>
    <w:rsid w:val="00036701"/>
    <w:rsid w:val="00040720"/>
    <w:rsid w:val="0004138B"/>
    <w:rsid w:val="000467B3"/>
    <w:rsid w:val="000523A9"/>
    <w:rsid w:val="00054128"/>
    <w:rsid w:val="00054B67"/>
    <w:rsid w:val="000636A2"/>
    <w:rsid w:val="000644BD"/>
    <w:rsid w:val="00066B0C"/>
    <w:rsid w:val="00066B43"/>
    <w:rsid w:val="00067179"/>
    <w:rsid w:val="00071354"/>
    <w:rsid w:val="000730F1"/>
    <w:rsid w:val="000735F6"/>
    <w:rsid w:val="000759ED"/>
    <w:rsid w:val="00076624"/>
    <w:rsid w:val="000803D2"/>
    <w:rsid w:val="00082154"/>
    <w:rsid w:val="00082B5D"/>
    <w:rsid w:val="000869A6"/>
    <w:rsid w:val="000936A9"/>
    <w:rsid w:val="000A5916"/>
    <w:rsid w:val="000A5E54"/>
    <w:rsid w:val="000B14FA"/>
    <w:rsid w:val="000C30C0"/>
    <w:rsid w:val="000D3429"/>
    <w:rsid w:val="000E4FA9"/>
    <w:rsid w:val="000E54EA"/>
    <w:rsid w:val="000F13E9"/>
    <w:rsid w:val="000F1DD8"/>
    <w:rsid w:val="000F2A3D"/>
    <w:rsid w:val="000F3327"/>
    <w:rsid w:val="000F7174"/>
    <w:rsid w:val="0010170B"/>
    <w:rsid w:val="00101AFC"/>
    <w:rsid w:val="00116933"/>
    <w:rsid w:val="001207A5"/>
    <w:rsid w:val="00122663"/>
    <w:rsid w:val="00123201"/>
    <w:rsid w:val="001233BD"/>
    <w:rsid w:val="00123587"/>
    <w:rsid w:val="00134456"/>
    <w:rsid w:val="001568FF"/>
    <w:rsid w:val="001579E0"/>
    <w:rsid w:val="00157E5F"/>
    <w:rsid w:val="0016239C"/>
    <w:rsid w:val="00163125"/>
    <w:rsid w:val="00170C3D"/>
    <w:rsid w:val="00171AB7"/>
    <w:rsid w:val="0017275D"/>
    <w:rsid w:val="00172AF8"/>
    <w:rsid w:val="00173DD4"/>
    <w:rsid w:val="001747B7"/>
    <w:rsid w:val="00174FA1"/>
    <w:rsid w:val="00176D87"/>
    <w:rsid w:val="0018588F"/>
    <w:rsid w:val="00185B1D"/>
    <w:rsid w:val="001909AA"/>
    <w:rsid w:val="00191B72"/>
    <w:rsid w:val="0019200F"/>
    <w:rsid w:val="001A1151"/>
    <w:rsid w:val="001A5F4D"/>
    <w:rsid w:val="001B41C1"/>
    <w:rsid w:val="001C32DC"/>
    <w:rsid w:val="001C69F3"/>
    <w:rsid w:val="001D7372"/>
    <w:rsid w:val="001E4B84"/>
    <w:rsid w:val="001E7DBB"/>
    <w:rsid w:val="001F03D0"/>
    <w:rsid w:val="001F5E88"/>
    <w:rsid w:val="0020439E"/>
    <w:rsid w:val="00205E11"/>
    <w:rsid w:val="00206A29"/>
    <w:rsid w:val="0020755B"/>
    <w:rsid w:val="0021120F"/>
    <w:rsid w:val="00212703"/>
    <w:rsid w:val="00212D13"/>
    <w:rsid w:val="00214974"/>
    <w:rsid w:val="00216D08"/>
    <w:rsid w:val="00225C6F"/>
    <w:rsid w:val="002264E8"/>
    <w:rsid w:val="00233A36"/>
    <w:rsid w:val="0024250E"/>
    <w:rsid w:val="00244D6F"/>
    <w:rsid w:val="00250742"/>
    <w:rsid w:val="002531AC"/>
    <w:rsid w:val="00260977"/>
    <w:rsid w:val="0028705C"/>
    <w:rsid w:val="002A3DCC"/>
    <w:rsid w:val="002A65BF"/>
    <w:rsid w:val="002C47D5"/>
    <w:rsid w:val="002D4DD0"/>
    <w:rsid w:val="002E2436"/>
    <w:rsid w:val="002E327D"/>
    <w:rsid w:val="002E3E83"/>
    <w:rsid w:val="002F6641"/>
    <w:rsid w:val="003030AC"/>
    <w:rsid w:val="00303C8A"/>
    <w:rsid w:val="003121DD"/>
    <w:rsid w:val="00324DD8"/>
    <w:rsid w:val="003300AA"/>
    <w:rsid w:val="00331945"/>
    <w:rsid w:val="003348CB"/>
    <w:rsid w:val="00336BC0"/>
    <w:rsid w:val="00340C16"/>
    <w:rsid w:val="00342F24"/>
    <w:rsid w:val="003430ED"/>
    <w:rsid w:val="00350CC8"/>
    <w:rsid w:val="00351097"/>
    <w:rsid w:val="0035300D"/>
    <w:rsid w:val="003557D7"/>
    <w:rsid w:val="00360CAD"/>
    <w:rsid w:val="00361941"/>
    <w:rsid w:val="00370897"/>
    <w:rsid w:val="00384ECC"/>
    <w:rsid w:val="00393755"/>
    <w:rsid w:val="003B1069"/>
    <w:rsid w:val="003B602B"/>
    <w:rsid w:val="003C47DA"/>
    <w:rsid w:val="003C491C"/>
    <w:rsid w:val="003D3C07"/>
    <w:rsid w:val="003D55ED"/>
    <w:rsid w:val="003E0299"/>
    <w:rsid w:val="003E7045"/>
    <w:rsid w:val="003E77E2"/>
    <w:rsid w:val="0040011B"/>
    <w:rsid w:val="004018F1"/>
    <w:rsid w:val="00406B7D"/>
    <w:rsid w:val="004142B9"/>
    <w:rsid w:val="0041724C"/>
    <w:rsid w:val="00423907"/>
    <w:rsid w:val="00426861"/>
    <w:rsid w:val="0043014B"/>
    <w:rsid w:val="0043122D"/>
    <w:rsid w:val="00432534"/>
    <w:rsid w:val="00433E36"/>
    <w:rsid w:val="00437565"/>
    <w:rsid w:val="0044427B"/>
    <w:rsid w:val="004472F9"/>
    <w:rsid w:val="004547AC"/>
    <w:rsid w:val="00454FF2"/>
    <w:rsid w:val="004607BE"/>
    <w:rsid w:val="00464453"/>
    <w:rsid w:val="0047352F"/>
    <w:rsid w:val="0047721C"/>
    <w:rsid w:val="004846D7"/>
    <w:rsid w:val="00486167"/>
    <w:rsid w:val="0048714C"/>
    <w:rsid w:val="00487549"/>
    <w:rsid w:val="004921EF"/>
    <w:rsid w:val="00493CBE"/>
    <w:rsid w:val="004A3DE0"/>
    <w:rsid w:val="004A498B"/>
    <w:rsid w:val="004A5CAB"/>
    <w:rsid w:val="004A7A02"/>
    <w:rsid w:val="004B0DC6"/>
    <w:rsid w:val="004B1EF9"/>
    <w:rsid w:val="004B2166"/>
    <w:rsid w:val="004B443D"/>
    <w:rsid w:val="004B45F6"/>
    <w:rsid w:val="004B7886"/>
    <w:rsid w:val="004B7EC2"/>
    <w:rsid w:val="004C1AEF"/>
    <w:rsid w:val="004D0A5F"/>
    <w:rsid w:val="004D52E2"/>
    <w:rsid w:val="004E0AC8"/>
    <w:rsid w:val="004E0F48"/>
    <w:rsid w:val="004F00CF"/>
    <w:rsid w:val="004F1646"/>
    <w:rsid w:val="004F1E6B"/>
    <w:rsid w:val="004F24B8"/>
    <w:rsid w:val="004F3BA2"/>
    <w:rsid w:val="004F4949"/>
    <w:rsid w:val="00506D9B"/>
    <w:rsid w:val="00513CA6"/>
    <w:rsid w:val="005147AA"/>
    <w:rsid w:val="00515082"/>
    <w:rsid w:val="00515455"/>
    <w:rsid w:val="005164A6"/>
    <w:rsid w:val="00532F05"/>
    <w:rsid w:val="005502A7"/>
    <w:rsid w:val="00550632"/>
    <w:rsid w:val="005550A9"/>
    <w:rsid w:val="00556F42"/>
    <w:rsid w:val="00562E01"/>
    <w:rsid w:val="00562FED"/>
    <w:rsid w:val="00565C3A"/>
    <w:rsid w:val="0056626D"/>
    <w:rsid w:val="00574F66"/>
    <w:rsid w:val="00576BDE"/>
    <w:rsid w:val="00580023"/>
    <w:rsid w:val="005811B9"/>
    <w:rsid w:val="005839B1"/>
    <w:rsid w:val="005A0F2F"/>
    <w:rsid w:val="005A1FD2"/>
    <w:rsid w:val="005A3E18"/>
    <w:rsid w:val="005A5D4B"/>
    <w:rsid w:val="005A7250"/>
    <w:rsid w:val="005B1C6D"/>
    <w:rsid w:val="005B4EE3"/>
    <w:rsid w:val="005B4EED"/>
    <w:rsid w:val="005B75C5"/>
    <w:rsid w:val="005B77E6"/>
    <w:rsid w:val="005C061B"/>
    <w:rsid w:val="005C2B59"/>
    <w:rsid w:val="005C51D6"/>
    <w:rsid w:val="005D1F64"/>
    <w:rsid w:val="005E6D19"/>
    <w:rsid w:val="0060100F"/>
    <w:rsid w:val="00602E26"/>
    <w:rsid w:val="00604D90"/>
    <w:rsid w:val="00606528"/>
    <w:rsid w:val="00606C08"/>
    <w:rsid w:val="00616BD7"/>
    <w:rsid w:val="0063141C"/>
    <w:rsid w:val="006328AF"/>
    <w:rsid w:val="00634C5B"/>
    <w:rsid w:val="00635B7A"/>
    <w:rsid w:val="0063748A"/>
    <w:rsid w:val="00642993"/>
    <w:rsid w:val="00651A20"/>
    <w:rsid w:val="00656063"/>
    <w:rsid w:val="00656957"/>
    <w:rsid w:val="006579A5"/>
    <w:rsid w:val="006621ED"/>
    <w:rsid w:val="00662670"/>
    <w:rsid w:val="0066632A"/>
    <w:rsid w:val="006664B8"/>
    <w:rsid w:val="00671630"/>
    <w:rsid w:val="00671F01"/>
    <w:rsid w:val="006815DF"/>
    <w:rsid w:val="006826CC"/>
    <w:rsid w:val="00687CC8"/>
    <w:rsid w:val="00687E17"/>
    <w:rsid w:val="00691764"/>
    <w:rsid w:val="0069776D"/>
    <w:rsid w:val="006A0EA3"/>
    <w:rsid w:val="006A269E"/>
    <w:rsid w:val="006B64F3"/>
    <w:rsid w:val="006B6891"/>
    <w:rsid w:val="006C1F82"/>
    <w:rsid w:val="006C3E77"/>
    <w:rsid w:val="006D2871"/>
    <w:rsid w:val="006D3AA8"/>
    <w:rsid w:val="006D3B95"/>
    <w:rsid w:val="006D4A50"/>
    <w:rsid w:val="006E325E"/>
    <w:rsid w:val="006E451A"/>
    <w:rsid w:val="006E6959"/>
    <w:rsid w:val="006F087F"/>
    <w:rsid w:val="006F1232"/>
    <w:rsid w:val="006F473E"/>
    <w:rsid w:val="006F4765"/>
    <w:rsid w:val="006F4C50"/>
    <w:rsid w:val="006F4E38"/>
    <w:rsid w:val="00702E30"/>
    <w:rsid w:val="007033F5"/>
    <w:rsid w:val="007065EB"/>
    <w:rsid w:val="007117DE"/>
    <w:rsid w:val="007140F4"/>
    <w:rsid w:val="00714B6A"/>
    <w:rsid w:val="007277F8"/>
    <w:rsid w:val="00727F19"/>
    <w:rsid w:val="00730214"/>
    <w:rsid w:val="00732C7A"/>
    <w:rsid w:val="0073690B"/>
    <w:rsid w:val="0075402A"/>
    <w:rsid w:val="00760BDE"/>
    <w:rsid w:val="007663A9"/>
    <w:rsid w:val="007734F4"/>
    <w:rsid w:val="0077511D"/>
    <w:rsid w:val="00776E6F"/>
    <w:rsid w:val="0078069C"/>
    <w:rsid w:val="007900EE"/>
    <w:rsid w:val="007924D9"/>
    <w:rsid w:val="00793EDC"/>
    <w:rsid w:val="007A4A89"/>
    <w:rsid w:val="007A66A1"/>
    <w:rsid w:val="007B4A3E"/>
    <w:rsid w:val="007B6D28"/>
    <w:rsid w:val="007C1898"/>
    <w:rsid w:val="007C2EC9"/>
    <w:rsid w:val="007D063D"/>
    <w:rsid w:val="007D26CB"/>
    <w:rsid w:val="007D3EAB"/>
    <w:rsid w:val="007D691F"/>
    <w:rsid w:val="007E047C"/>
    <w:rsid w:val="007E1076"/>
    <w:rsid w:val="007E1E3D"/>
    <w:rsid w:val="007E229B"/>
    <w:rsid w:val="007F0F60"/>
    <w:rsid w:val="007F6CC9"/>
    <w:rsid w:val="007F7AE4"/>
    <w:rsid w:val="008105D7"/>
    <w:rsid w:val="00823DB1"/>
    <w:rsid w:val="00832A51"/>
    <w:rsid w:val="00832C99"/>
    <w:rsid w:val="008363EA"/>
    <w:rsid w:val="00837C01"/>
    <w:rsid w:val="00842198"/>
    <w:rsid w:val="00843A8A"/>
    <w:rsid w:val="00844AC6"/>
    <w:rsid w:val="00845A58"/>
    <w:rsid w:val="0084602B"/>
    <w:rsid w:val="008476E8"/>
    <w:rsid w:val="0084794D"/>
    <w:rsid w:val="00847B7F"/>
    <w:rsid w:val="00850776"/>
    <w:rsid w:val="00850860"/>
    <w:rsid w:val="00855281"/>
    <w:rsid w:val="008678BC"/>
    <w:rsid w:val="00880C30"/>
    <w:rsid w:val="00881E7E"/>
    <w:rsid w:val="008831F8"/>
    <w:rsid w:val="008917DD"/>
    <w:rsid w:val="00894869"/>
    <w:rsid w:val="00896103"/>
    <w:rsid w:val="00896F01"/>
    <w:rsid w:val="008A1D92"/>
    <w:rsid w:val="008A5B53"/>
    <w:rsid w:val="008C17BB"/>
    <w:rsid w:val="008C5D81"/>
    <w:rsid w:val="008D1401"/>
    <w:rsid w:val="008D3808"/>
    <w:rsid w:val="008D66D9"/>
    <w:rsid w:val="008D720D"/>
    <w:rsid w:val="008E220D"/>
    <w:rsid w:val="008E7692"/>
    <w:rsid w:val="00901594"/>
    <w:rsid w:val="00901C61"/>
    <w:rsid w:val="009037CC"/>
    <w:rsid w:val="0090434C"/>
    <w:rsid w:val="00906336"/>
    <w:rsid w:val="009261F7"/>
    <w:rsid w:val="009271F2"/>
    <w:rsid w:val="0093196D"/>
    <w:rsid w:val="009326D3"/>
    <w:rsid w:val="00933B2C"/>
    <w:rsid w:val="00934107"/>
    <w:rsid w:val="009404A6"/>
    <w:rsid w:val="00942DDF"/>
    <w:rsid w:val="00943744"/>
    <w:rsid w:val="0095199F"/>
    <w:rsid w:val="009537E7"/>
    <w:rsid w:val="009542A3"/>
    <w:rsid w:val="00954891"/>
    <w:rsid w:val="009560DA"/>
    <w:rsid w:val="00974972"/>
    <w:rsid w:val="0097503B"/>
    <w:rsid w:val="009766BD"/>
    <w:rsid w:val="00981122"/>
    <w:rsid w:val="00996D88"/>
    <w:rsid w:val="009A1104"/>
    <w:rsid w:val="009A3598"/>
    <w:rsid w:val="009A3A19"/>
    <w:rsid w:val="009A48B2"/>
    <w:rsid w:val="009A4A7F"/>
    <w:rsid w:val="009A7AA1"/>
    <w:rsid w:val="009C4F3D"/>
    <w:rsid w:val="009C6B12"/>
    <w:rsid w:val="009D333E"/>
    <w:rsid w:val="009E0702"/>
    <w:rsid w:val="009E6E88"/>
    <w:rsid w:val="009E6FAB"/>
    <w:rsid w:val="009F0F23"/>
    <w:rsid w:val="009F184D"/>
    <w:rsid w:val="00A00A7D"/>
    <w:rsid w:val="00A07461"/>
    <w:rsid w:val="00A11BB4"/>
    <w:rsid w:val="00A12A53"/>
    <w:rsid w:val="00A1486B"/>
    <w:rsid w:val="00A20B7C"/>
    <w:rsid w:val="00A32186"/>
    <w:rsid w:val="00A33BF5"/>
    <w:rsid w:val="00A34E3D"/>
    <w:rsid w:val="00A35A7B"/>
    <w:rsid w:val="00A35ADC"/>
    <w:rsid w:val="00A40761"/>
    <w:rsid w:val="00A40842"/>
    <w:rsid w:val="00A4085A"/>
    <w:rsid w:val="00A42886"/>
    <w:rsid w:val="00A44608"/>
    <w:rsid w:val="00A50DF9"/>
    <w:rsid w:val="00A522FE"/>
    <w:rsid w:val="00A57205"/>
    <w:rsid w:val="00A578A8"/>
    <w:rsid w:val="00A7259A"/>
    <w:rsid w:val="00A73776"/>
    <w:rsid w:val="00A81257"/>
    <w:rsid w:val="00A8561B"/>
    <w:rsid w:val="00A9085C"/>
    <w:rsid w:val="00A90F08"/>
    <w:rsid w:val="00A918C7"/>
    <w:rsid w:val="00A920B8"/>
    <w:rsid w:val="00A95853"/>
    <w:rsid w:val="00A96D47"/>
    <w:rsid w:val="00AA04CA"/>
    <w:rsid w:val="00AA109E"/>
    <w:rsid w:val="00AA41DD"/>
    <w:rsid w:val="00AA7CB1"/>
    <w:rsid w:val="00AA7E91"/>
    <w:rsid w:val="00AB0C66"/>
    <w:rsid w:val="00AB3143"/>
    <w:rsid w:val="00AC334B"/>
    <w:rsid w:val="00AD0073"/>
    <w:rsid w:val="00AD7519"/>
    <w:rsid w:val="00AE1461"/>
    <w:rsid w:val="00AE3A4B"/>
    <w:rsid w:val="00AE63A5"/>
    <w:rsid w:val="00AF2BD6"/>
    <w:rsid w:val="00AF3793"/>
    <w:rsid w:val="00B02A03"/>
    <w:rsid w:val="00B058EB"/>
    <w:rsid w:val="00B158B9"/>
    <w:rsid w:val="00B16E90"/>
    <w:rsid w:val="00B251EB"/>
    <w:rsid w:val="00B30A90"/>
    <w:rsid w:val="00B42F73"/>
    <w:rsid w:val="00B45462"/>
    <w:rsid w:val="00B461A4"/>
    <w:rsid w:val="00B556B3"/>
    <w:rsid w:val="00B56610"/>
    <w:rsid w:val="00B7325C"/>
    <w:rsid w:val="00B773F6"/>
    <w:rsid w:val="00B83339"/>
    <w:rsid w:val="00B83E5F"/>
    <w:rsid w:val="00B8765B"/>
    <w:rsid w:val="00B879F8"/>
    <w:rsid w:val="00B87BC8"/>
    <w:rsid w:val="00B9686E"/>
    <w:rsid w:val="00BA1777"/>
    <w:rsid w:val="00BA3099"/>
    <w:rsid w:val="00BB1919"/>
    <w:rsid w:val="00BB43CE"/>
    <w:rsid w:val="00BB6061"/>
    <w:rsid w:val="00BB68EF"/>
    <w:rsid w:val="00BC2F3F"/>
    <w:rsid w:val="00BC3750"/>
    <w:rsid w:val="00BD1DFE"/>
    <w:rsid w:val="00BD6F68"/>
    <w:rsid w:val="00BE2D30"/>
    <w:rsid w:val="00BE5039"/>
    <w:rsid w:val="00BF2255"/>
    <w:rsid w:val="00BF2AB5"/>
    <w:rsid w:val="00C0102D"/>
    <w:rsid w:val="00C0240F"/>
    <w:rsid w:val="00C0357E"/>
    <w:rsid w:val="00C15F19"/>
    <w:rsid w:val="00C22B91"/>
    <w:rsid w:val="00C2468F"/>
    <w:rsid w:val="00C25AEC"/>
    <w:rsid w:val="00C26C1D"/>
    <w:rsid w:val="00C31F13"/>
    <w:rsid w:val="00C327CB"/>
    <w:rsid w:val="00C338F1"/>
    <w:rsid w:val="00C354BB"/>
    <w:rsid w:val="00C363CD"/>
    <w:rsid w:val="00C37A1A"/>
    <w:rsid w:val="00C37D8F"/>
    <w:rsid w:val="00C52C40"/>
    <w:rsid w:val="00C52D2E"/>
    <w:rsid w:val="00C549CB"/>
    <w:rsid w:val="00C566B6"/>
    <w:rsid w:val="00C60BA0"/>
    <w:rsid w:val="00C6551A"/>
    <w:rsid w:val="00C663D9"/>
    <w:rsid w:val="00C74E27"/>
    <w:rsid w:val="00C80B74"/>
    <w:rsid w:val="00C862F1"/>
    <w:rsid w:val="00CA1F8F"/>
    <w:rsid w:val="00CA1FF0"/>
    <w:rsid w:val="00CB27D7"/>
    <w:rsid w:val="00CB5D89"/>
    <w:rsid w:val="00CB7C50"/>
    <w:rsid w:val="00CC14FA"/>
    <w:rsid w:val="00CC2BAB"/>
    <w:rsid w:val="00CC4EE1"/>
    <w:rsid w:val="00CD4269"/>
    <w:rsid w:val="00CE2805"/>
    <w:rsid w:val="00CF454B"/>
    <w:rsid w:val="00CF4D97"/>
    <w:rsid w:val="00CF4F80"/>
    <w:rsid w:val="00CF7DD4"/>
    <w:rsid w:val="00D01858"/>
    <w:rsid w:val="00D01881"/>
    <w:rsid w:val="00D13AEA"/>
    <w:rsid w:val="00D168D6"/>
    <w:rsid w:val="00D179F5"/>
    <w:rsid w:val="00D2124E"/>
    <w:rsid w:val="00D23B06"/>
    <w:rsid w:val="00D248FA"/>
    <w:rsid w:val="00D30C5D"/>
    <w:rsid w:val="00D31987"/>
    <w:rsid w:val="00D40936"/>
    <w:rsid w:val="00D43436"/>
    <w:rsid w:val="00D4512B"/>
    <w:rsid w:val="00D5374C"/>
    <w:rsid w:val="00D55124"/>
    <w:rsid w:val="00D57460"/>
    <w:rsid w:val="00D62215"/>
    <w:rsid w:val="00D6583D"/>
    <w:rsid w:val="00D72FBC"/>
    <w:rsid w:val="00D81966"/>
    <w:rsid w:val="00D85176"/>
    <w:rsid w:val="00D87060"/>
    <w:rsid w:val="00D93D9C"/>
    <w:rsid w:val="00D96F6D"/>
    <w:rsid w:val="00D9781D"/>
    <w:rsid w:val="00D97888"/>
    <w:rsid w:val="00DA6FB7"/>
    <w:rsid w:val="00DA72CB"/>
    <w:rsid w:val="00DC0194"/>
    <w:rsid w:val="00DD1524"/>
    <w:rsid w:val="00DD2C48"/>
    <w:rsid w:val="00DE4B7D"/>
    <w:rsid w:val="00E0094E"/>
    <w:rsid w:val="00E067AD"/>
    <w:rsid w:val="00E13E03"/>
    <w:rsid w:val="00E15165"/>
    <w:rsid w:val="00E231C4"/>
    <w:rsid w:val="00E41061"/>
    <w:rsid w:val="00E439C1"/>
    <w:rsid w:val="00E47A50"/>
    <w:rsid w:val="00E558DC"/>
    <w:rsid w:val="00E605B0"/>
    <w:rsid w:val="00E61E43"/>
    <w:rsid w:val="00E75DCB"/>
    <w:rsid w:val="00E801AB"/>
    <w:rsid w:val="00E82DEC"/>
    <w:rsid w:val="00E8398A"/>
    <w:rsid w:val="00E957BF"/>
    <w:rsid w:val="00E9799E"/>
    <w:rsid w:val="00EA4699"/>
    <w:rsid w:val="00EA6C01"/>
    <w:rsid w:val="00EB3A22"/>
    <w:rsid w:val="00EB3D08"/>
    <w:rsid w:val="00EC75C8"/>
    <w:rsid w:val="00ED0F59"/>
    <w:rsid w:val="00ED1854"/>
    <w:rsid w:val="00ED5ED9"/>
    <w:rsid w:val="00ED6AFB"/>
    <w:rsid w:val="00ED7C02"/>
    <w:rsid w:val="00EE0225"/>
    <w:rsid w:val="00EE0814"/>
    <w:rsid w:val="00EE1BD4"/>
    <w:rsid w:val="00EE79C7"/>
    <w:rsid w:val="00EF09A6"/>
    <w:rsid w:val="00EF3F5B"/>
    <w:rsid w:val="00F0088E"/>
    <w:rsid w:val="00F00FB9"/>
    <w:rsid w:val="00F01706"/>
    <w:rsid w:val="00F02183"/>
    <w:rsid w:val="00F02406"/>
    <w:rsid w:val="00F02A1B"/>
    <w:rsid w:val="00F05782"/>
    <w:rsid w:val="00F06793"/>
    <w:rsid w:val="00F14ACE"/>
    <w:rsid w:val="00F15E95"/>
    <w:rsid w:val="00F2347B"/>
    <w:rsid w:val="00F303E0"/>
    <w:rsid w:val="00F32F64"/>
    <w:rsid w:val="00F40485"/>
    <w:rsid w:val="00F40AA1"/>
    <w:rsid w:val="00F4223D"/>
    <w:rsid w:val="00F4368B"/>
    <w:rsid w:val="00F43BE4"/>
    <w:rsid w:val="00F45519"/>
    <w:rsid w:val="00F45D6D"/>
    <w:rsid w:val="00F4663C"/>
    <w:rsid w:val="00F524B3"/>
    <w:rsid w:val="00F54376"/>
    <w:rsid w:val="00F62EBF"/>
    <w:rsid w:val="00F65ACE"/>
    <w:rsid w:val="00F702B4"/>
    <w:rsid w:val="00F7222B"/>
    <w:rsid w:val="00F724D7"/>
    <w:rsid w:val="00F73AC8"/>
    <w:rsid w:val="00F81DFA"/>
    <w:rsid w:val="00F84F4A"/>
    <w:rsid w:val="00F91361"/>
    <w:rsid w:val="00F9198F"/>
    <w:rsid w:val="00F9211B"/>
    <w:rsid w:val="00F94F06"/>
    <w:rsid w:val="00FA74BE"/>
    <w:rsid w:val="00FB0F28"/>
    <w:rsid w:val="00FB3CF4"/>
    <w:rsid w:val="00FC0510"/>
    <w:rsid w:val="00FC35A4"/>
    <w:rsid w:val="00FC4519"/>
    <w:rsid w:val="00FC6390"/>
    <w:rsid w:val="00FC652D"/>
    <w:rsid w:val="00FC7C70"/>
    <w:rsid w:val="00FD2216"/>
    <w:rsid w:val="00FE338F"/>
    <w:rsid w:val="00FE3D2D"/>
    <w:rsid w:val="00FF24BE"/>
    <w:rsid w:val="00FF2C98"/>
    <w:rsid w:val="00FF4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968C53-75F6-4410-9E80-04C4A305E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表 (格子)1"/>
    <w:basedOn w:val="TableNormal"/>
    <w:next w:val="TableGrid"/>
    <w:uiPriority w:val="39"/>
    <w:rsid w:val="00FF4099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F40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4</Words>
  <Characters>1563</Characters>
  <Application>Microsoft Office Word</Application>
  <DocSecurity>0</DocSecurity>
  <Lines>13</Lines>
  <Paragraphs>3</Paragraphs>
  <ScaleCrop>false</ScaleCrop>
  <Company/>
  <LinksUpToDate>false</LinksUpToDate>
  <CharactersWithSpaces>18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frin Nisha</dc:creator>
  <cp:keywords/>
  <dc:description/>
  <cp:lastModifiedBy>Affrin Nisha</cp:lastModifiedBy>
  <cp:revision>1</cp:revision>
  <dcterms:created xsi:type="dcterms:W3CDTF">2021-06-11T16:16:00Z</dcterms:created>
  <dcterms:modified xsi:type="dcterms:W3CDTF">2021-06-11T16:17:00Z</dcterms:modified>
</cp:coreProperties>
</file>